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68B" w:rsidRDefault="0065668B" w:rsidP="0065668B">
      <w:bookmarkStart w:id="0" w:name="_GoBack"/>
      <w:bookmarkEnd w:id="0"/>
      <w:r>
        <w:t>================================</w:t>
      </w:r>
    </w:p>
    <w:p w:rsidR="0065668B" w:rsidRDefault="0065668B" w:rsidP="0065668B">
      <w:r>
        <w:t>= 3' cb/sb DVG</w:t>
      </w:r>
    </w:p>
    <w:p w:rsidR="0065668B" w:rsidRDefault="0065668B" w:rsidP="0065668B">
      <w:r>
        <w:t>=================================</w:t>
      </w:r>
    </w:p>
    <w:p w:rsidR="0065668B" w:rsidRDefault="0065668B" w:rsidP="0065668B">
      <w:r>
        <w:t>DVG's type</w:t>
      </w:r>
      <w:r>
        <w:tab/>
        <w:t>Length</w:t>
      </w:r>
      <w:r>
        <w:tab/>
        <w:t>BP_Pos</w:t>
      </w:r>
      <w:r>
        <w:tab/>
        <w:t>RI_Pos</w:t>
      </w:r>
      <w:r>
        <w:tab/>
        <w:t>Delta_Positions</w:t>
      </w:r>
      <w:r>
        <w:tab/>
        <w:t>Ref</w:t>
      </w:r>
      <w:r>
        <w:tab/>
        <w:t>Counts</w:t>
      </w:r>
      <w:r>
        <w:tab/>
        <w:t>%_to_Virus</w:t>
      </w:r>
    </w:p>
    <w:p w:rsidR="0065668B" w:rsidRDefault="0065668B" w:rsidP="0065668B">
      <w:r>
        <w:t>3' cb/sb DVG</w:t>
      </w:r>
      <w:r>
        <w:tab/>
        <w:t>255</w:t>
      </w:r>
      <w:r>
        <w:tab/>
        <w:t>15271</w:t>
      </w:r>
      <w:r>
        <w:tab/>
        <w:t>15246</w:t>
      </w:r>
      <w:r>
        <w:tab/>
        <w:t>25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679</w:t>
      </w:r>
      <w:r>
        <w:tab/>
        <w:t>14953</w:t>
      </w:r>
      <w:r>
        <w:tab/>
        <w:t>15140</w:t>
      </w:r>
      <w:r>
        <w:tab/>
        <w:t>187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680</w:t>
      </w:r>
      <w:r>
        <w:tab/>
        <w:t>14945</w:t>
      </w:r>
      <w:r>
        <w:tab/>
        <w:t>15147</w:t>
      </w:r>
      <w:r>
        <w:tab/>
        <w:t>202</w:t>
      </w:r>
      <w:r>
        <w:tab/>
        <w:t>88-1961-mod|88-1961-mod</w:t>
      </w:r>
      <w:r>
        <w:tab/>
        <w:t>10</w:t>
      </w:r>
      <w:r>
        <w:tab/>
        <w:t>0.0%|0.0%</w:t>
      </w:r>
    </w:p>
    <w:p w:rsidR="0065668B" w:rsidRDefault="0065668B" w:rsidP="0065668B">
      <w:r>
        <w:t>3' cb/sb DVG</w:t>
      </w:r>
      <w:r>
        <w:tab/>
        <w:t>680</w:t>
      </w:r>
      <w:r>
        <w:tab/>
        <w:t>14947</w:t>
      </w:r>
      <w:r>
        <w:tab/>
        <w:t>15145</w:t>
      </w:r>
      <w:r>
        <w:tab/>
        <w:t>198</w:t>
      </w:r>
      <w:r>
        <w:tab/>
        <w:t>88-1961-mod|88-1961-mod</w:t>
      </w:r>
      <w:r>
        <w:tab/>
        <w:t>224</w:t>
      </w:r>
      <w:r>
        <w:tab/>
        <w:t>0.0%|0.0%</w:t>
      </w:r>
    </w:p>
    <w:p w:rsidR="0065668B" w:rsidRDefault="0065668B" w:rsidP="0065668B">
      <w:r>
        <w:t>3' cb/sb DVG</w:t>
      </w:r>
      <w:r>
        <w:tab/>
        <w:t>680</w:t>
      </w:r>
      <w:r>
        <w:tab/>
        <w:t>14948</w:t>
      </w:r>
      <w:r>
        <w:tab/>
        <w:t>15144</w:t>
      </w:r>
      <w:r>
        <w:tab/>
        <w:t>19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680</w:t>
      </w:r>
      <w:r>
        <w:tab/>
        <w:t>14949</w:t>
      </w:r>
      <w:r>
        <w:tab/>
        <w:t>15143</w:t>
      </w:r>
      <w:r>
        <w:tab/>
        <w:t>194</w:t>
      </w:r>
      <w:r>
        <w:tab/>
        <w:t>88-1961-mod|88-1961-mod</w:t>
      </w:r>
      <w:r>
        <w:tab/>
        <w:t>31</w:t>
      </w:r>
      <w:r>
        <w:tab/>
        <w:t>0.0%|0.0%</w:t>
      </w:r>
    </w:p>
    <w:p w:rsidR="0065668B" w:rsidRDefault="0065668B" w:rsidP="0065668B">
      <w:r>
        <w:t>3' cb/sb DVG</w:t>
      </w:r>
      <w:r>
        <w:tab/>
        <w:t>680</w:t>
      </w:r>
      <w:r>
        <w:tab/>
        <w:t>14950</w:t>
      </w:r>
      <w:r>
        <w:tab/>
        <w:t>15142</w:t>
      </w:r>
      <w:r>
        <w:tab/>
        <w:t>192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680</w:t>
      </w:r>
      <w:r>
        <w:tab/>
        <w:t>15140</w:t>
      </w:r>
      <w:r>
        <w:tab/>
        <w:t>14952</w:t>
      </w:r>
      <w:r>
        <w:tab/>
        <w:t>18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680</w:t>
      </w:r>
      <w:r>
        <w:tab/>
        <w:t>15143</w:t>
      </w:r>
      <w:r>
        <w:tab/>
        <w:t>14949</w:t>
      </w:r>
      <w:r>
        <w:tab/>
        <w:t>194</w:t>
      </w:r>
      <w:r>
        <w:tab/>
        <w:t>88-1961-mod|88-1961-mod</w:t>
      </w:r>
      <w:r>
        <w:tab/>
        <w:t>185</w:t>
      </w:r>
      <w:r>
        <w:tab/>
        <w:t>0.0%|0.0%</w:t>
      </w:r>
    </w:p>
    <w:p w:rsidR="0065668B" w:rsidRDefault="0065668B" w:rsidP="0065668B">
      <w:r>
        <w:t>3' cb/sb DVG</w:t>
      </w:r>
      <w:r>
        <w:tab/>
        <w:t>680</w:t>
      </w:r>
      <w:r>
        <w:tab/>
        <w:t>15145</w:t>
      </w:r>
      <w:r>
        <w:tab/>
        <w:t>14947</w:t>
      </w:r>
      <w:r>
        <w:tab/>
        <w:t>198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680</w:t>
      </w:r>
      <w:r>
        <w:tab/>
        <w:t>15147</w:t>
      </w:r>
      <w:r>
        <w:tab/>
        <w:t>14945</w:t>
      </w:r>
      <w:r>
        <w:tab/>
        <w:t>202</w:t>
      </w:r>
      <w:r>
        <w:tab/>
        <w:t>88-1961-mod|88-1961-mod</w:t>
      </w:r>
      <w:r>
        <w:tab/>
        <w:t>12</w:t>
      </w:r>
      <w:r>
        <w:tab/>
        <w:t>0.0%|0.0%</w:t>
      </w:r>
    </w:p>
    <w:p w:rsidR="0065668B" w:rsidRDefault="0065668B" w:rsidP="0065668B">
      <w:r>
        <w:t>3' cb/sb DVG</w:t>
      </w:r>
      <w:r>
        <w:tab/>
        <w:t>735</w:t>
      </w:r>
      <w:r>
        <w:tab/>
        <w:t>14859</w:t>
      </w:r>
      <w:r>
        <w:tab/>
        <w:t>15178</w:t>
      </w:r>
      <w:r>
        <w:tab/>
        <w:t>319</w:t>
      </w:r>
      <w:r>
        <w:tab/>
        <w:t>88-1961-mod|88-1961-mod</w:t>
      </w:r>
      <w:r>
        <w:tab/>
        <w:t>9</w:t>
      </w:r>
      <w:r>
        <w:tab/>
        <w:t>0.0%|0.0%</w:t>
      </w:r>
    </w:p>
    <w:p w:rsidR="0065668B" w:rsidRDefault="0065668B" w:rsidP="0065668B">
      <w:r>
        <w:t>3' cb/sb DVG</w:t>
      </w:r>
      <w:r>
        <w:tab/>
        <w:t>735</w:t>
      </w:r>
      <w:r>
        <w:tab/>
        <w:t>15177</w:t>
      </w:r>
      <w:r>
        <w:tab/>
        <w:t>14860</w:t>
      </w:r>
      <w:r>
        <w:tab/>
        <w:t>317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3' cb/sb DVG</w:t>
      </w:r>
      <w:r>
        <w:tab/>
        <w:t>818</w:t>
      </w:r>
      <w:r>
        <w:tab/>
        <w:t>14786</w:t>
      </w:r>
      <w:r>
        <w:tab/>
        <w:t>15168</w:t>
      </w:r>
      <w:r>
        <w:tab/>
        <w:t>382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4865</w:t>
      </w:r>
      <w:r>
        <w:tab/>
        <w:t>15035</w:t>
      </w:r>
      <w:r>
        <w:tab/>
        <w:t>17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4868</w:t>
      </w:r>
      <w:r>
        <w:tab/>
        <w:t>15032</w:t>
      </w:r>
      <w:r>
        <w:tab/>
        <w:t>164</w:t>
      </w:r>
      <w:r>
        <w:tab/>
        <w:t>88-1961-mod|88-1961-mod</w:t>
      </w:r>
      <w:r>
        <w:tab/>
        <w:t>421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4869</w:t>
      </w:r>
      <w:r>
        <w:tab/>
        <w:t>15031</w:t>
      </w:r>
      <w:r>
        <w:tab/>
        <w:t>162</w:t>
      </w:r>
      <w:r>
        <w:tab/>
        <w:t>88-1961-mod|88-1961-mod</w:t>
      </w:r>
      <w:r>
        <w:tab/>
        <w:t>18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4870</w:t>
      </w:r>
      <w:r>
        <w:tab/>
        <w:t>15030</w:t>
      </w:r>
      <w:r>
        <w:tab/>
        <w:t>160</w:t>
      </w:r>
      <w:r>
        <w:tab/>
        <w:t>88-1961-mod|88-1961-mod</w:t>
      </w:r>
      <w:r>
        <w:tab/>
        <w:t>131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4871</w:t>
      </w:r>
      <w:r>
        <w:tab/>
        <w:t>15029</w:t>
      </w:r>
      <w:r>
        <w:tab/>
        <w:t>158</w:t>
      </w:r>
      <w:r>
        <w:tab/>
        <w:t>88-1961-mod|88-1961-mod</w:t>
      </w:r>
      <w:r>
        <w:tab/>
        <w:t>43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5029</w:t>
      </w:r>
      <w:r>
        <w:tab/>
        <w:t>14871</w:t>
      </w:r>
      <w:r>
        <w:tab/>
        <w:t>158</w:t>
      </w:r>
      <w:r>
        <w:tab/>
        <w:t>88-1961-mod|88-1961-mod</w:t>
      </w:r>
      <w:r>
        <w:tab/>
        <w:t>32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5030</w:t>
      </w:r>
      <w:r>
        <w:tab/>
        <w:t>14870</w:t>
      </w:r>
      <w:r>
        <w:tab/>
        <w:t>160</w:t>
      </w:r>
      <w:r>
        <w:tab/>
        <w:t>88-1961-mod|88-1961-mod</w:t>
      </w:r>
      <w:r>
        <w:tab/>
        <w:t>465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5031</w:t>
      </w:r>
      <w:r>
        <w:tab/>
        <w:t>14869</w:t>
      </w:r>
      <w:r>
        <w:tab/>
        <w:t>162</w:t>
      </w:r>
      <w:r>
        <w:tab/>
        <w:t>88-1961-mod|88-1961-mod</w:t>
      </w:r>
      <w:r>
        <w:tab/>
        <w:t>13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5032</w:t>
      </w:r>
      <w:r>
        <w:tab/>
        <w:t>14868</w:t>
      </w:r>
      <w:r>
        <w:tab/>
        <w:t>164</w:t>
      </w:r>
      <w:r>
        <w:tab/>
        <w:t>88-1961-mod|88-1961-mod</w:t>
      </w:r>
      <w:r>
        <w:tab/>
        <w:t>247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5033</w:t>
      </w:r>
      <w:r>
        <w:tab/>
        <w:t>14867</w:t>
      </w:r>
      <w:r>
        <w:tab/>
        <w:t>16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lastRenderedPageBreak/>
        <w:t>3' cb/sb DVG</w:t>
      </w:r>
      <w:r>
        <w:tab/>
        <w:t>872</w:t>
      </w:r>
      <w:r>
        <w:tab/>
        <w:t>15034</w:t>
      </w:r>
      <w:r>
        <w:tab/>
        <w:t>14866</w:t>
      </w:r>
      <w:r>
        <w:tab/>
        <w:t>168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5035</w:t>
      </w:r>
      <w:r>
        <w:tab/>
        <w:t>14865</w:t>
      </w:r>
      <w:r>
        <w:tab/>
        <w:t>170</w:t>
      </w:r>
      <w:r>
        <w:tab/>
        <w:t>88-1961-mod|88-1961-mod</w:t>
      </w:r>
      <w:r>
        <w:tab/>
        <w:t>54</w:t>
      </w:r>
      <w:r>
        <w:tab/>
        <w:t>0.0%|0.0%</w:t>
      </w:r>
    </w:p>
    <w:p w:rsidR="0065668B" w:rsidRDefault="0065668B" w:rsidP="0065668B">
      <w:r>
        <w:t>3' cb/sb DVG</w:t>
      </w:r>
      <w:r>
        <w:tab/>
        <w:t>872</w:t>
      </w:r>
      <w:r>
        <w:tab/>
        <w:t>15036</w:t>
      </w:r>
      <w:r>
        <w:tab/>
        <w:t>14864</w:t>
      </w:r>
      <w:r>
        <w:tab/>
        <w:t>172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873</w:t>
      </w:r>
      <w:r>
        <w:tab/>
        <w:t>14875</w:t>
      </w:r>
      <w:r>
        <w:tab/>
        <w:t>15024</w:t>
      </w:r>
      <w:r>
        <w:tab/>
        <w:t>149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923</w:t>
      </w:r>
      <w:r>
        <w:tab/>
        <w:t>14905</w:t>
      </w:r>
      <w:r>
        <w:tab/>
        <w:t>14944</w:t>
      </w:r>
      <w:r>
        <w:tab/>
        <w:t>39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923</w:t>
      </w:r>
      <w:r>
        <w:tab/>
        <w:t>14940</w:t>
      </w:r>
      <w:r>
        <w:tab/>
        <w:t>14909</w:t>
      </w:r>
      <w:r>
        <w:tab/>
        <w:t>31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981</w:t>
      </w:r>
      <w:r>
        <w:tab/>
        <w:t>14725</w:t>
      </w:r>
      <w:r>
        <w:tab/>
        <w:t>15066</w:t>
      </w:r>
      <w:r>
        <w:tab/>
        <w:t>341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981</w:t>
      </w:r>
      <w:r>
        <w:tab/>
        <w:t>15066</w:t>
      </w:r>
      <w:r>
        <w:tab/>
        <w:t>14725</w:t>
      </w:r>
      <w:r>
        <w:tab/>
        <w:t>341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3' cb/sb DVG</w:t>
      </w:r>
      <w:r>
        <w:tab/>
        <w:t>1016</w:t>
      </w:r>
      <w:r>
        <w:tab/>
        <w:t>14730</w:t>
      </w:r>
      <w:r>
        <w:tab/>
        <w:t>15026</w:t>
      </w:r>
      <w:r>
        <w:tab/>
        <w:t>296</w:t>
      </w:r>
      <w:r>
        <w:tab/>
        <w:t>88-1961-mod|88-1961-mod</w:t>
      </w:r>
      <w:r>
        <w:tab/>
        <w:t>34</w:t>
      </w:r>
      <w:r>
        <w:tab/>
        <w:t>0.0%|0.0%</w:t>
      </w:r>
    </w:p>
    <w:p w:rsidR="0065668B" w:rsidRDefault="0065668B" w:rsidP="0065668B">
      <w:r>
        <w:t>3' cb/sb DVG</w:t>
      </w:r>
      <w:r>
        <w:tab/>
        <w:t>1016</w:t>
      </w:r>
      <w:r>
        <w:tab/>
        <w:t>14733</w:t>
      </w:r>
      <w:r>
        <w:tab/>
        <w:t>15023</w:t>
      </w:r>
      <w:r>
        <w:tab/>
        <w:t>290</w:t>
      </w:r>
      <w:r>
        <w:tab/>
        <w:t>88-1961-mod|88-1961-mod</w:t>
      </w:r>
      <w:r>
        <w:tab/>
        <w:t>12</w:t>
      </w:r>
      <w:r>
        <w:tab/>
        <w:t>0.0%|0.0%</w:t>
      </w:r>
    </w:p>
    <w:p w:rsidR="0065668B" w:rsidRDefault="0065668B" w:rsidP="0065668B">
      <w:r>
        <w:t>3' cb/sb DVG</w:t>
      </w:r>
      <w:r>
        <w:tab/>
        <w:t>1016</w:t>
      </w:r>
      <w:r>
        <w:tab/>
        <w:t>15023</w:t>
      </w:r>
      <w:r>
        <w:tab/>
        <w:t>14733</w:t>
      </w:r>
      <w:r>
        <w:tab/>
        <w:t>290</w:t>
      </w:r>
      <w:r>
        <w:tab/>
        <w:t>88-1961-mod|88-1961-mod</w:t>
      </w:r>
      <w:r>
        <w:tab/>
        <w:t>32</w:t>
      </w:r>
      <w:r>
        <w:tab/>
        <w:t>0.0%|0.0%</w:t>
      </w:r>
    </w:p>
    <w:p w:rsidR="0065668B" w:rsidRDefault="0065668B" w:rsidP="0065668B">
      <w:r>
        <w:t>3' cb/sb DVG</w:t>
      </w:r>
      <w:r>
        <w:tab/>
        <w:t>1016</w:t>
      </w:r>
      <w:r>
        <w:tab/>
        <w:t>15026</w:t>
      </w:r>
      <w:r>
        <w:tab/>
        <w:t>14730</w:t>
      </w:r>
      <w:r>
        <w:tab/>
        <w:t>296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1034</w:t>
      </w:r>
      <w:r>
        <w:tab/>
        <w:t>15249</w:t>
      </w:r>
      <w:r>
        <w:tab/>
        <w:t>14489</w:t>
      </w:r>
      <w:r>
        <w:tab/>
        <w:t>760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1094</w:t>
      </w:r>
      <w:r>
        <w:tab/>
        <w:t>14761</w:t>
      </w:r>
      <w:r>
        <w:tab/>
        <w:t>14917</w:t>
      </w:r>
      <w:r>
        <w:tab/>
        <w:t>156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1094</w:t>
      </w:r>
      <w:r>
        <w:tab/>
        <w:t>14917</w:t>
      </w:r>
      <w:r>
        <w:tab/>
        <w:t>14761</w:t>
      </w:r>
      <w:r>
        <w:tab/>
        <w:t>156</w:t>
      </w:r>
      <w:r>
        <w:tab/>
        <w:t>88-1961-mod|88-1961-mod</w:t>
      </w:r>
      <w:r>
        <w:tab/>
        <w:t>8</w:t>
      </w:r>
      <w:r>
        <w:tab/>
        <w:t>0.0%|0.0%</w:t>
      </w:r>
    </w:p>
    <w:p w:rsidR="0065668B" w:rsidRDefault="0065668B" w:rsidP="0065668B">
      <w:r>
        <w:t>3' cb/sb DVG</w:t>
      </w:r>
      <w:r>
        <w:tab/>
        <w:t>1140</w:t>
      </w:r>
      <w:r>
        <w:tab/>
        <w:t>15050</w:t>
      </w:r>
      <w:r>
        <w:tab/>
        <w:t>14582</w:t>
      </w:r>
      <w:r>
        <w:tab/>
        <w:t>468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1184</w:t>
      </w:r>
      <w:r>
        <w:tab/>
        <w:t>14662</w:t>
      </w:r>
      <w:r>
        <w:tab/>
        <w:t>14926</w:t>
      </w:r>
      <w:r>
        <w:tab/>
        <w:t>26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262</w:t>
      </w:r>
      <w:r>
        <w:tab/>
        <w:t>14443</w:t>
      </w:r>
      <w:r>
        <w:tab/>
        <w:t>15067</w:t>
      </w:r>
      <w:r>
        <w:tab/>
        <w:t>624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1262</w:t>
      </w:r>
      <w:r>
        <w:tab/>
        <w:t>15066</w:t>
      </w:r>
      <w:r>
        <w:tab/>
        <w:t>14444</w:t>
      </w:r>
      <w:r>
        <w:tab/>
        <w:t>622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268</w:t>
      </w:r>
      <w:r>
        <w:tab/>
        <w:t>14801</w:t>
      </w:r>
      <w:r>
        <w:tab/>
        <w:t>14703</w:t>
      </w:r>
      <w:r>
        <w:tab/>
        <w:t>9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286</w:t>
      </w:r>
      <w:r>
        <w:tab/>
        <w:t>14966</w:t>
      </w:r>
      <w:r>
        <w:tab/>
        <w:t>14520</w:t>
      </w:r>
      <w:r>
        <w:tab/>
        <w:t>446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1322</w:t>
      </w:r>
      <w:r>
        <w:tab/>
        <w:t>14342</w:t>
      </w:r>
      <w:r>
        <w:tab/>
        <w:t>15108</w:t>
      </w:r>
      <w:r>
        <w:tab/>
        <w:t>766</w:t>
      </w:r>
      <w:r>
        <w:tab/>
        <w:t>88-1961-mod|88-1961-mod</w:t>
      </w:r>
      <w:r>
        <w:tab/>
        <w:t>116</w:t>
      </w:r>
      <w:r>
        <w:tab/>
        <w:t>0.0%|0.0%</w:t>
      </w:r>
    </w:p>
    <w:p w:rsidR="0065668B" w:rsidRDefault="0065668B" w:rsidP="0065668B">
      <w:r>
        <w:t>3' cb/sb DVG</w:t>
      </w:r>
      <w:r>
        <w:tab/>
        <w:t>1322</w:t>
      </w:r>
      <w:r>
        <w:tab/>
        <w:t>15106</w:t>
      </w:r>
      <w:r>
        <w:tab/>
        <w:t>14344</w:t>
      </w:r>
      <w:r>
        <w:tab/>
        <w:t>762</w:t>
      </w:r>
      <w:r>
        <w:tab/>
        <w:t>88-1961-mod|88-1961-mod</w:t>
      </w:r>
      <w:r>
        <w:tab/>
        <w:t>37</w:t>
      </w:r>
      <w:r>
        <w:tab/>
        <w:t>0.0%|0.0%</w:t>
      </w:r>
    </w:p>
    <w:p w:rsidR="0065668B" w:rsidRDefault="0065668B" w:rsidP="0065668B">
      <w:r>
        <w:t>3' cb/sb DVG</w:t>
      </w:r>
      <w:r>
        <w:tab/>
        <w:t>1328</w:t>
      </w:r>
      <w:r>
        <w:tab/>
        <w:t>14667</w:t>
      </w:r>
      <w:r>
        <w:tab/>
        <w:t>14777</w:t>
      </w:r>
      <w:r>
        <w:tab/>
        <w:t>110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1328</w:t>
      </w:r>
      <w:r>
        <w:tab/>
        <w:t>14777</w:t>
      </w:r>
      <w:r>
        <w:tab/>
        <w:t>14667</w:t>
      </w:r>
      <w:r>
        <w:tab/>
        <w:t>110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1328</w:t>
      </w:r>
      <w:r>
        <w:tab/>
        <w:t>14778</w:t>
      </w:r>
      <w:r>
        <w:tab/>
        <w:t>14666</w:t>
      </w:r>
      <w:r>
        <w:tab/>
        <w:t>112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1328</w:t>
      </w:r>
      <w:r>
        <w:tab/>
        <w:t>15021</w:t>
      </w:r>
      <w:r>
        <w:tab/>
        <w:t>14423</w:t>
      </w:r>
      <w:r>
        <w:tab/>
        <w:t>598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1383</w:t>
      </w:r>
      <w:r>
        <w:tab/>
        <w:t>14221</w:t>
      </w:r>
      <w:r>
        <w:tab/>
        <w:t>15168</w:t>
      </w:r>
      <w:r>
        <w:tab/>
        <w:t>947</w:t>
      </w:r>
      <w:r>
        <w:tab/>
        <w:t>88-1961-mod|88-1961-mod</w:t>
      </w:r>
      <w:r>
        <w:tab/>
        <w:t>9</w:t>
      </w:r>
      <w:r>
        <w:tab/>
        <w:t>0.0%|0.0%</w:t>
      </w:r>
    </w:p>
    <w:p w:rsidR="0065668B" w:rsidRDefault="0065668B" w:rsidP="0065668B">
      <w:r>
        <w:lastRenderedPageBreak/>
        <w:t>3' cb/sb DVG</w:t>
      </w:r>
      <w:r>
        <w:tab/>
        <w:t>1383</w:t>
      </w:r>
      <w:r>
        <w:tab/>
        <w:t>14223</w:t>
      </w:r>
      <w:r>
        <w:tab/>
        <w:t>15166</w:t>
      </w:r>
      <w:r>
        <w:tab/>
        <w:t>943</w:t>
      </w:r>
      <w:r>
        <w:tab/>
        <w:t>88-1961-mod|88-1961-mod</w:t>
      </w:r>
      <w:r>
        <w:tab/>
        <w:t>169</w:t>
      </w:r>
      <w:r>
        <w:tab/>
        <w:t>0.0%|0.0%</w:t>
      </w:r>
    </w:p>
    <w:p w:rsidR="0065668B" w:rsidRDefault="0065668B" w:rsidP="0065668B">
      <w:r>
        <w:t>3' cb/sb DVG</w:t>
      </w:r>
      <w:r>
        <w:tab/>
        <w:t>1383</w:t>
      </w:r>
      <w:r>
        <w:tab/>
        <w:t>14224</w:t>
      </w:r>
      <w:r>
        <w:tab/>
        <w:t>15165</w:t>
      </w:r>
      <w:r>
        <w:tab/>
        <w:t>941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1383</w:t>
      </w:r>
      <w:r>
        <w:tab/>
        <w:t>15165</w:t>
      </w:r>
      <w:r>
        <w:tab/>
        <w:t>14224</w:t>
      </w:r>
      <w:r>
        <w:tab/>
        <w:t>941</w:t>
      </w:r>
      <w:r>
        <w:tab/>
        <w:t>88-1961-mod|88-1961-mod</w:t>
      </w:r>
      <w:r>
        <w:tab/>
        <w:t>344</w:t>
      </w:r>
      <w:r>
        <w:tab/>
        <w:t>0.0%|0.0%</w:t>
      </w:r>
    </w:p>
    <w:p w:rsidR="0065668B" w:rsidRDefault="0065668B" w:rsidP="0065668B">
      <w:r>
        <w:t>3' cb/sb DVG</w:t>
      </w:r>
      <w:r>
        <w:tab/>
        <w:t>1383</w:t>
      </w:r>
      <w:r>
        <w:tab/>
        <w:t>15166</w:t>
      </w:r>
      <w:r>
        <w:tab/>
        <w:t>14223</w:t>
      </w:r>
      <w:r>
        <w:tab/>
        <w:t>943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1383</w:t>
      </w:r>
      <w:r>
        <w:tab/>
        <w:t>15168</w:t>
      </w:r>
      <w:r>
        <w:tab/>
        <w:t>14221</w:t>
      </w:r>
      <w:r>
        <w:tab/>
        <w:t>94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431</w:t>
      </w:r>
      <w:r>
        <w:tab/>
        <w:t>14454</w:t>
      </w:r>
      <w:r>
        <w:tab/>
        <w:t>14887</w:t>
      </w:r>
      <w:r>
        <w:tab/>
        <w:t>433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431</w:t>
      </w:r>
      <w:r>
        <w:tab/>
        <w:t>14456</w:t>
      </w:r>
      <w:r>
        <w:tab/>
        <w:t>14885</w:t>
      </w:r>
      <w:r>
        <w:tab/>
        <w:t>429</w:t>
      </w:r>
      <w:r>
        <w:tab/>
        <w:t>88-1961-mod|88-1961-mod</w:t>
      </w:r>
      <w:r>
        <w:tab/>
        <w:t>50</w:t>
      </w:r>
      <w:r>
        <w:tab/>
        <w:t>0.0%|0.0%</w:t>
      </w:r>
    </w:p>
    <w:p w:rsidR="0065668B" w:rsidRDefault="0065668B" w:rsidP="0065668B">
      <w:r>
        <w:t>3' cb/sb DVG</w:t>
      </w:r>
      <w:r>
        <w:tab/>
        <w:t>1431</w:t>
      </w:r>
      <w:r>
        <w:tab/>
        <w:t>14457</w:t>
      </w:r>
      <w:r>
        <w:tab/>
        <w:t>14884</w:t>
      </w:r>
      <w:r>
        <w:tab/>
        <w:t>42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431</w:t>
      </w:r>
      <w:r>
        <w:tab/>
        <w:t>14458</w:t>
      </w:r>
      <w:r>
        <w:tab/>
        <w:t>14883</w:t>
      </w:r>
      <w:r>
        <w:tab/>
        <w:t>425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1431</w:t>
      </w:r>
      <w:r>
        <w:tab/>
        <w:t>14883</w:t>
      </w:r>
      <w:r>
        <w:tab/>
        <w:t>14458</w:t>
      </w:r>
      <w:r>
        <w:tab/>
        <w:t>425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1431</w:t>
      </w:r>
      <w:r>
        <w:tab/>
        <w:t>14884</w:t>
      </w:r>
      <w:r>
        <w:tab/>
        <w:t>14457</w:t>
      </w:r>
      <w:r>
        <w:tab/>
        <w:t>42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431</w:t>
      </w:r>
      <w:r>
        <w:tab/>
        <w:t>14885</w:t>
      </w:r>
      <w:r>
        <w:tab/>
        <w:t>14456</w:t>
      </w:r>
      <w:r>
        <w:tab/>
        <w:t>429</w:t>
      </w:r>
      <w:r>
        <w:tab/>
        <w:t>88-1961-mod|88-1961-mod</w:t>
      </w:r>
      <w:r>
        <w:tab/>
        <w:t>88</w:t>
      </w:r>
      <w:r>
        <w:tab/>
        <w:t>0.0%|0.0%</w:t>
      </w:r>
    </w:p>
    <w:p w:rsidR="0065668B" w:rsidRDefault="0065668B" w:rsidP="0065668B">
      <w:r>
        <w:t>3' cb/sb DVG</w:t>
      </w:r>
      <w:r>
        <w:tab/>
        <w:t>1460</w:t>
      </w:r>
      <w:r>
        <w:tab/>
        <w:t>14987</w:t>
      </w:r>
      <w:r>
        <w:tab/>
        <w:t>14325</w:t>
      </w:r>
      <w:r>
        <w:tab/>
        <w:t>662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1507</w:t>
      </w:r>
      <w:r>
        <w:tab/>
        <w:t>14245</w:t>
      </w:r>
      <w:r>
        <w:tab/>
        <w:t>15020</w:t>
      </w:r>
      <w:r>
        <w:tab/>
        <w:t>775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1507</w:t>
      </w:r>
      <w:r>
        <w:tab/>
        <w:t>15020</w:t>
      </w:r>
      <w:r>
        <w:tab/>
        <w:t>14245</w:t>
      </w:r>
      <w:r>
        <w:tab/>
        <w:t>775</w:t>
      </w:r>
      <w:r>
        <w:tab/>
        <w:t>88-1961-mod|88-1961-mod</w:t>
      </w:r>
      <w:r>
        <w:tab/>
        <w:t>24</w:t>
      </w:r>
      <w:r>
        <w:tab/>
        <w:t>0.0%|0.0%</w:t>
      </w:r>
    </w:p>
    <w:p w:rsidR="0065668B" w:rsidRDefault="0065668B" w:rsidP="0065668B">
      <w:r>
        <w:t>3' cb/sb DVG</w:t>
      </w:r>
      <w:r>
        <w:tab/>
        <w:t>1508</w:t>
      </w:r>
      <w:r>
        <w:tab/>
        <w:t>14238</w:t>
      </w:r>
      <w:r>
        <w:tab/>
        <w:t>15026</w:t>
      </w:r>
      <w:r>
        <w:tab/>
        <w:t>788</w:t>
      </w:r>
      <w:r>
        <w:tab/>
        <w:t>88-1961-mod|88-1961-mod</w:t>
      </w:r>
      <w:r>
        <w:tab/>
        <w:t>54</w:t>
      </w:r>
      <w:r>
        <w:tab/>
        <w:t>0.0%|0.0%</w:t>
      </w:r>
    </w:p>
    <w:p w:rsidR="0065668B" w:rsidRDefault="0065668B" w:rsidP="0065668B">
      <w:r>
        <w:t>3' cb/sb DVG</w:t>
      </w:r>
      <w:r>
        <w:tab/>
        <w:t>1532</w:t>
      </w:r>
      <w:r>
        <w:tab/>
        <w:t>14928</w:t>
      </w:r>
      <w:r>
        <w:tab/>
        <w:t>14312</w:t>
      </w:r>
      <w:r>
        <w:tab/>
        <w:t>616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1532</w:t>
      </w:r>
      <w:r>
        <w:tab/>
        <w:t>14932</w:t>
      </w:r>
      <w:r>
        <w:tab/>
        <w:t>14308</w:t>
      </w:r>
      <w:r>
        <w:tab/>
        <w:t>624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1537</w:t>
      </w:r>
      <w:r>
        <w:tab/>
        <w:t>14867</w:t>
      </w:r>
      <w:r>
        <w:tab/>
        <w:t>14368</w:t>
      </w:r>
      <w:r>
        <w:tab/>
        <w:t>499</w:t>
      </w:r>
      <w:r>
        <w:tab/>
        <w:t>88-1961-mod|88-1961-mod</w:t>
      </w:r>
      <w:r>
        <w:tab/>
        <w:t>38</w:t>
      </w:r>
      <w:r>
        <w:tab/>
        <w:t>0.0%|0.0%</w:t>
      </w:r>
    </w:p>
    <w:p w:rsidR="0065668B" w:rsidRDefault="0065668B" w:rsidP="0065668B">
      <w:r>
        <w:t>3' cb/sb DVG</w:t>
      </w:r>
      <w:r>
        <w:tab/>
        <w:t>1538</w:t>
      </w:r>
      <w:r>
        <w:tab/>
        <w:t>14360</w:t>
      </w:r>
      <w:r>
        <w:tab/>
        <w:t>14874</w:t>
      </w:r>
      <w:r>
        <w:tab/>
        <w:t>51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586</w:t>
      </w:r>
      <w:r>
        <w:tab/>
        <w:t>13907</w:t>
      </w:r>
      <w:r>
        <w:tab/>
        <w:t>15279</w:t>
      </w:r>
      <w:r>
        <w:tab/>
        <w:t>1372</w:t>
      </w:r>
      <w:r>
        <w:tab/>
        <w:t>88-1961-mod|88-1961-mod</w:t>
      </w:r>
      <w:r>
        <w:tab/>
        <w:t>96</w:t>
      </w:r>
      <w:r>
        <w:tab/>
        <w:t>0.0%|0.0%</w:t>
      </w:r>
    </w:p>
    <w:p w:rsidR="0065668B" w:rsidRDefault="0065668B" w:rsidP="0065668B">
      <w:r>
        <w:t>3' cb/sb DVG</w:t>
      </w:r>
      <w:r>
        <w:tab/>
        <w:t>1586</w:t>
      </w:r>
      <w:r>
        <w:tab/>
        <w:t>13909</w:t>
      </w:r>
      <w:r>
        <w:tab/>
        <w:t>15277</w:t>
      </w:r>
      <w:r>
        <w:tab/>
        <w:t>136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586</w:t>
      </w:r>
      <w:r>
        <w:tab/>
        <w:t>15277</w:t>
      </w:r>
      <w:r>
        <w:tab/>
        <w:t>13909</w:t>
      </w:r>
      <w:r>
        <w:tab/>
        <w:t>1368</w:t>
      </w:r>
      <w:r>
        <w:tab/>
        <w:t>88-1961-mod|88-1961-mod</w:t>
      </w:r>
      <w:r>
        <w:tab/>
        <w:t>86</w:t>
      </w:r>
      <w:r>
        <w:tab/>
        <w:t>0.0%|0.0%</w:t>
      </w:r>
    </w:p>
    <w:p w:rsidR="0065668B" w:rsidRDefault="0065668B" w:rsidP="0065668B">
      <w:r>
        <w:t>3' cb/sb DVG</w:t>
      </w:r>
      <w:r>
        <w:tab/>
        <w:t>1604</w:t>
      </w:r>
      <w:r>
        <w:tab/>
        <w:t>14677</w:t>
      </w:r>
      <w:r>
        <w:tab/>
        <w:t>14491</w:t>
      </w:r>
      <w:r>
        <w:tab/>
        <w:t>18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604</w:t>
      </w:r>
      <w:r>
        <w:tab/>
        <w:t>14679</w:t>
      </w:r>
      <w:r>
        <w:tab/>
        <w:t>14489</w:t>
      </w:r>
      <w:r>
        <w:tab/>
        <w:t>190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1610</w:t>
      </w:r>
      <w:r>
        <w:tab/>
        <w:t>14837</w:t>
      </w:r>
      <w:r>
        <w:tab/>
        <w:t>14325</w:t>
      </w:r>
      <w:r>
        <w:tab/>
        <w:t>512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1652</w:t>
      </w:r>
      <w:r>
        <w:tab/>
        <w:t>14350</w:t>
      </w:r>
      <w:r>
        <w:tab/>
        <w:t>14770</w:t>
      </w:r>
      <w:r>
        <w:tab/>
        <w:t>420</w:t>
      </w:r>
      <w:r>
        <w:tab/>
        <w:t>88-1961-mod|88-1961-mod</w:t>
      </w:r>
      <w:r>
        <w:tab/>
        <w:t>19</w:t>
      </w:r>
      <w:r>
        <w:tab/>
        <w:t>0.0%|0.0%</w:t>
      </w:r>
    </w:p>
    <w:p w:rsidR="0065668B" w:rsidRDefault="0065668B" w:rsidP="0065668B">
      <w:r>
        <w:t>3' cb/sb DVG</w:t>
      </w:r>
      <w:r>
        <w:tab/>
        <w:t>1652</w:t>
      </w:r>
      <w:r>
        <w:tab/>
        <w:t>14770</w:t>
      </w:r>
      <w:r>
        <w:tab/>
        <w:t>14350</w:t>
      </w:r>
      <w:r>
        <w:tab/>
        <w:t>420</w:t>
      </w:r>
      <w:r>
        <w:tab/>
        <w:t>88-1961-mod|88-1961-mod</w:t>
      </w:r>
      <w:r>
        <w:tab/>
        <w:t>25</w:t>
      </w:r>
      <w:r>
        <w:tab/>
        <w:t>0.0%|0.0%</w:t>
      </w:r>
    </w:p>
    <w:p w:rsidR="0065668B" w:rsidRDefault="0065668B" w:rsidP="0065668B">
      <w:r>
        <w:lastRenderedPageBreak/>
        <w:t>3' cb/sb DVG</w:t>
      </w:r>
      <w:r>
        <w:tab/>
        <w:t>1748</w:t>
      </w:r>
      <w:r>
        <w:tab/>
        <w:t>13907</w:t>
      </w:r>
      <w:r>
        <w:tab/>
        <w:t>15117</w:t>
      </w:r>
      <w:r>
        <w:tab/>
        <w:t>121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796</w:t>
      </w:r>
      <w:r>
        <w:tab/>
        <w:t>13967</w:t>
      </w:r>
      <w:r>
        <w:tab/>
        <w:t>15009</w:t>
      </w:r>
      <w:r>
        <w:tab/>
        <w:t>1042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796</w:t>
      </w:r>
      <w:r>
        <w:tab/>
        <w:t>15008</w:t>
      </w:r>
      <w:r>
        <w:tab/>
        <w:t>13968</w:t>
      </w:r>
      <w:r>
        <w:tab/>
        <w:t>1040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1827</w:t>
      </w:r>
      <w:r>
        <w:tab/>
        <w:t>14526</w:t>
      </w:r>
      <w:r>
        <w:tab/>
        <w:t>14419</w:t>
      </w:r>
      <w:r>
        <w:tab/>
        <w:t>10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845</w:t>
      </w:r>
      <w:r>
        <w:tab/>
        <w:t>14752</w:t>
      </w:r>
      <w:r>
        <w:tab/>
        <w:t>14175</w:t>
      </w:r>
      <w:r>
        <w:tab/>
        <w:t>57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868</w:t>
      </w:r>
      <w:r>
        <w:tab/>
        <w:t>14739</w:t>
      </w:r>
      <w:r>
        <w:tab/>
        <w:t>14165</w:t>
      </w:r>
      <w:r>
        <w:tab/>
        <w:t>574</w:t>
      </w:r>
      <w:r>
        <w:tab/>
        <w:t>88-1961-mod|88-1961-mod</w:t>
      </w:r>
      <w:r>
        <w:tab/>
        <w:t>10</w:t>
      </w:r>
      <w:r>
        <w:tab/>
        <w:t>0.0%|0.0%</w:t>
      </w:r>
    </w:p>
    <w:p w:rsidR="0065668B" w:rsidRDefault="0065668B" w:rsidP="0065668B">
      <w:r>
        <w:t>3' cb/sb DVG</w:t>
      </w:r>
      <w:r>
        <w:tab/>
        <w:t>1868</w:t>
      </w:r>
      <w:r>
        <w:tab/>
        <w:t>14742</w:t>
      </w:r>
      <w:r>
        <w:tab/>
        <w:t>14162</w:t>
      </w:r>
      <w:r>
        <w:tab/>
        <w:t>58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879</w:t>
      </w:r>
      <w:r>
        <w:tab/>
        <w:t>14457</w:t>
      </w:r>
      <w:r>
        <w:tab/>
        <w:t>14436</w:t>
      </w:r>
      <w:r>
        <w:tab/>
        <w:t>21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922</w:t>
      </w:r>
      <w:r>
        <w:tab/>
        <w:t>13863</w:t>
      </w:r>
      <w:r>
        <w:tab/>
        <w:t>14987</w:t>
      </w:r>
      <w:r>
        <w:tab/>
        <w:t>1124</w:t>
      </w:r>
      <w:r>
        <w:tab/>
        <w:t>88-1961-mod|88-1961-mod</w:t>
      </w:r>
      <w:r>
        <w:tab/>
        <w:t>9</w:t>
      </w:r>
      <w:r>
        <w:tab/>
        <w:t>0.0%|0.0%</w:t>
      </w:r>
    </w:p>
    <w:p w:rsidR="0065668B" w:rsidRDefault="0065668B" w:rsidP="0065668B">
      <w:r>
        <w:t>3' cb/sb DVG</w:t>
      </w:r>
      <w:r>
        <w:tab/>
        <w:t>1922</w:t>
      </w:r>
      <w:r>
        <w:tab/>
        <w:t>14987</w:t>
      </w:r>
      <w:r>
        <w:tab/>
        <w:t>13863</w:t>
      </w:r>
      <w:r>
        <w:tab/>
        <w:t>112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946</w:t>
      </w:r>
      <w:r>
        <w:tab/>
        <w:t>13731</w:t>
      </w:r>
      <w:r>
        <w:tab/>
        <w:t>15095</w:t>
      </w:r>
      <w:r>
        <w:tab/>
        <w:t>136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959</w:t>
      </w:r>
      <w:r>
        <w:tab/>
        <w:t>15032</w:t>
      </w:r>
      <w:r>
        <w:tab/>
        <w:t>13781</w:t>
      </w:r>
      <w:r>
        <w:tab/>
        <w:t>1251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1994</w:t>
      </w:r>
      <w:r>
        <w:tab/>
        <w:t>14019</w:t>
      </w:r>
      <w:r>
        <w:tab/>
        <w:t>14759</w:t>
      </w:r>
      <w:r>
        <w:tab/>
        <w:t>74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012</w:t>
      </w:r>
      <w:r>
        <w:tab/>
        <w:t>14331</w:t>
      </w:r>
      <w:r>
        <w:tab/>
        <w:t>14429</w:t>
      </w:r>
      <w:r>
        <w:tab/>
        <w:t>98</w:t>
      </w:r>
      <w:r>
        <w:tab/>
        <w:t>88-1961-mod|88-1961-mod</w:t>
      </w:r>
      <w:r>
        <w:tab/>
        <w:t>10</w:t>
      </w:r>
      <w:r>
        <w:tab/>
        <w:t>0.0%|0.0%</w:t>
      </w:r>
    </w:p>
    <w:p w:rsidR="0065668B" w:rsidRDefault="0065668B" w:rsidP="0065668B">
      <w:r>
        <w:t>3' cb/sb DVG</w:t>
      </w:r>
      <w:r>
        <w:tab/>
        <w:t>2012</w:t>
      </w:r>
      <w:r>
        <w:tab/>
        <w:t>14427</w:t>
      </w:r>
      <w:r>
        <w:tab/>
        <w:t>14333</w:t>
      </w:r>
      <w:r>
        <w:tab/>
        <w:t>94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3' cb/sb DVG</w:t>
      </w:r>
      <w:r>
        <w:tab/>
        <w:t>2012</w:t>
      </w:r>
      <w:r>
        <w:tab/>
        <w:t>14428</w:t>
      </w:r>
      <w:r>
        <w:tab/>
        <w:t>14332</w:t>
      </w:r>
      <w:r>
        <w:tab/>
        <w:t>96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2012</w:t>
      </w:r>
      <w:r>
        <w:tab/>
        <w:t>14429</w:t>
      </w:r>
      <w:r>
        <w:tab/>
        <w:t>14331</w:t>
      </w:r>
      <w:r>
        <w:tab/>
        <w:t>98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2012</w:t>
      </w:r>
      <w:r>
        <w:tab/>
        <w:t>14432</w:t>
      </w:r>
      <w:r>
        <w:tab/>
        <w:t>14328</w:t>
      </w:r>
      <w:r>
        <w:tab/>
        <w:t>104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2025</w:t>
      </w:r>
      <w:r>
        <w:tab/>
        <w:t>14446</w:t>
      </w:r>
      <w:r>
        <w:tab/>
        <w:t>14301</w:t>
      </w:r>
      <w:r>
        <w:tab/>
        <w:t>145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078</w:t>
      </w:r>
      <w:r>
        <w:tab/>
        <w:t>14000</w:t>
      </w:r>
      <w:r>
        <w:tab/>
        <w:t>14694</w:t>
      </w:r>
      <w:r>
        <w:tab/>
        <w:t>694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2186</w:t>
      </w:r>
      <w:r>
        <w:tab/>
        <w:t>13347</w:t>
      </w:r>
      <w:r>
        <w:tab/>
        <w:t>15239</w:t>
      </w:r>
      <w:r>
        <w:tab/>
        <w:t>1892</w:t>
      </w:r>
      <w:r>
        <w:tab/>
        <w:t>88-1961-mod|88-1961-mod</w:t>
      </w:r>
      <w:r>
        <w:tab/>
        <w:t>17</w:t>
      </w:r>
      <w:r>
        <w:tab/>
        <w:t>0.0%|0.0%</w:t>
      </w:r>
    </w:p>
    <w:p w:rsidR="0065668B" w:rsidRDefault="0065668B" w:rsidP="0065668B">
      <w:r>
        <w:t>3' cb/sb DVG</w:t>
      </w:r>
      <w:r>
        <w:tab/>
        <w:t>2186</w:t>
      </w:r>
      <w:r>
        <w:tab/>
        <w:t>15239</w:t>
      </w:r>
      <w:r>
        <w:tab/>
        <w:t>13347</w:t>
      </w:r>
      <w:r>
        <w:tab/>
        <w:t>1892</w:t>
      </w:r>
      <w:r>
        <w:tab/>
        <w:t>88-1961-mod|88-1961-mod</w:t>
      </w:r>
      <w:r>
        <w:tab/>
        <w:t>9</w:t>
      </w:r>
      <w:r>
        <w:tab/>
        <w:t>0.0%|0.0%</w:t>
      </w:r>
    </w:p>
    <w:p w:rsidR="0065668B" w:rsidRDefault="0065668B" w:rsidP="0065668B">
      <w:r>
        <w:t>3' cb/sb DVG</w:t>
      </w:r>
      <w:r>
        <w:tab/>
        <w:t>2228</w:t>
      </w:r>
      <w:r>
        <w:tab/>
        <w:t>13479</w:t>
      </w:r>
      <w:r>
        <w:tab/>
        <w:t>15065</w:t>
      </w:r>
      <w:r>
        <w:tab/>
        <w:t>1586</w:t>
      </w:r>
      <w:r>
        <w:tab/>
        <w:t>88-1961-mod|88-1961-mod</w:t>
      </w:r>
      <w:r>
        <w:tab/>
        <w:t>52</w:t>
      </w:r>
      <w:r>
        <w:tab/>
        <w:t>0.0%|0.0%</w:t>
      </w:r>
    </w:p>
    <w:p w:rsidR="0065668B" w:rsidRDefault="0065668B" w:rsidP="0065668B">
      <w:r>
        <w:t>3' cb/sb DVG</w:t>
      </w:r>
      <w:r>
        <w:tab/>
        <w:t>2228</w:t>
      </w:r>
      <w:r>
        <w:tab/>
        <w:t>15064</w:t>
      </w:r>
      <w:r>
        <w:tab/>
        <w:t>13480</w:t>
      </w:r>
      <w:r>
        <w:tab/>
        <w:t>1584</w:t>
      </w:r>
      <w:r>
        <w:tab/>
        <w:t>88-1961-mod|88-1961-mod</w:t>
      </w:r>
      <w:r>
        <w:tab/>
        <w:t>36</w:t>
      </w:r>
      <w:r>
        <w:tab/>
        <w:t>0.0%|0.0%</w:t>
      </w:r>
    </w:p>
    <w:p w:rsidR="0065668B" w:rsidRDefault="0065668B" w:rsidP="0065668B">
      <w:r>
        <w:t>3' cb/sb DVG</w:t>
      </w:r>
      <w:r>
        <w:tab/>
        <w:t>2312</w:t>
      </w:r>
      <w:r>
        <w:tab/>
        <w:t>13316</w:t>
      </w:r>
      <w:r>
        <w:tab/>
        <w:t>15144</w:t>
      </w:r>
      <w:r>
        <w:tab/>
        <w:t>1828</w:t>
      </w:r>
      <w:r>
        <w:tab/>
        <w:t>88-1961-mod|88-1961-mod</w:t>
      </w:r>
      <w:r>
        <w:tab/>
        <w:t>31</w:t>
      </w:r>
      <w:r>
        <w:tab/>
        <w:t>0.0%|0.0%</w:t>
      </w:r>
    </w:p>
    <w:p w:rsidR="0065668B" w:rsidRDefault="0065668B" w:rsidP="0065668B">
      <w:r>
        <w:t>3' cb/sb DVG</w:t>
      </w:r>
      <w:r>
        <w:tab/>
        <w:t>2312</w:t>
      </w:r>
      <w:r>
        <w:tab/>
        <w:t>13317</w:t>
      </w:r>
      <w:r>
        <w:tab/>
        <w:t>15143</w:t>
      </w:r>
      <w:r>
        <w:tab/>
        <w:t>182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312</w:t>
      </w:r>
      <w:r>
        <w:tab/>
        <w:t>15143</w:t>
      </w:r>
      <w:r>
        <w:tab/>
        <w:t>13317</w:t>
      </w:r>
      <w:r>
        <w:tab/>
        <w:t>1826</w:t>
      </w:r>
      <w:r>
        <w:tab/>
        <w:t>88-1961-mod|88-1961-mod</w:t>
      </w:r>
      <w:r>
        <w:tab/>
        <w:t>23</w:t>
      </w:r>
      <w:r>
        <w:tab/>
        <w:t>0.0%|0.0%</w:t>
      </w:r>
    </w:p>
    <w:p w:rsidR="0065668B" w:rsidRDefault="0065668B" w:rsidP="0065668B">
      <w:r>
        <w:t>3' cb/sb DVG</w:t>
      </w:r>
      <w:r>
        <w:tab/>
        <w:t>2312</w:t>
      </w:r>
      <w:r>
        <w:tab/>
        <w:t>15144</w:t>
      </w:r>
      <w:r>
        <w:tab/>
        <w:t>13316</w:t>
      </w:r>
      <w:r>
        <w:tab/>
        <w:t>1828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lastRenderedPageBreak/>
        <w:t>3' cb/sb DVG</w:t>
      </w:r>
      <w:r>
        <w:tab/>
        <w:t>2342</w:t>
      </w:r>
      <w:r>
        <w:tab/>
        <w:t>13477</w:t>
      </w:r>
      <w:r>
        <w:tab/>
        <w:t>14953</w:t>
      </w:r>
      <w:r>
        <w:tab/>
        <w:t>1476</w:t>
      </w:r>
      <w:r>
        <w:tab/>
        <w:t>88-1961-mod|88-1961-mod</w:t>
      </w:r>
      <w:r>
        <w:tab/>
        <w:t>18</w:t>
      </w:r>
      <w:r>
        <w:tab/>
        <w:t>0.0%|0.0%</w:t>
      </w:r>
    </w:p>
    <w:p w:rsidR="0065668B" w:rsidRDefault="0065668B" w:rsidP="0065668B">
      <w:r>
        <w:t>3' cb/sb DVG</w:t>
      </w:r>
      <w:r>
        <w:tab/>
        <w:t>2342</w:t>
      </w:r>
      <w:r>
        <w:tab/>
        <w:t>14950</w:t>
      </w:r>
      <w:r>
        <w:tab/>
        <w:t>13480</w:t>
      </w:r>
      <w:r>
        <w:tab/>
        <w:t>1470</w:t>
      </w:r>
      <w:r>
        <w:tab/>
        <w:t>88-1961-mod|88-1961-mod</w:t>
      </w:r>
      <w:r>
        <w:tab/>
        <w:t>12</w:t>
      </w:r>
      <w:r>
        <w:tab/>
        <w:t>0.0%|0.0%</w:t>
      </w:r>
    </w:p>
    <w:p w:rsidR="0065668B" w:rsidRDefault="0065668B" w:rsidP="0065668B">
      <w:r>
        <w:t>3' cb/sb DVG</w:t>
      </w:r>
      <w:r>
        <w:tab/>
        <w:t>2360</w:t>
      </w:r>
      <w:r>
        <w:tab/>
        <w:t>13478</w:t>
      </w:r>
      <w:r>
        <w:tab/>
        <w:t>14934</w:t>
      </w:r>
      <w:r>
        <w:tab/>
        <w:t>145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456</w:t>
      </w:r>
      <w:r>
        <w:tab/>
        <w:t>14207</w:t>
      </w:r>
      <w:r>
        <w:tab/>
        <w:t>14109</w:t>
      </w:r>
      <w:r>
        <w:tab/>
        <w:t>9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468</w:t>
      </w:r>
      <w:r>
        <w:tab/>
        <w:t>13749</w:t>
      </w:r>
      <w:r>
        <w:tab/>
        <w:t>14555</w:t>
      </w:r>
      <w:r>
        <w:tab/>
        <w:t>80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468</w:t>
      </w:r>
      <w:r>
        <w:tab/>
        <w:t>14018</w:t>
      </w:r>
      <w:r>
        <w:tab/>
        <w:t>14286</w:t>
      </w:r>
      <w:r>
        <w:tab/>
        <w:t>26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468</w:t>
      </w:r>
      <w:r>
        <w:tab/>
        <w:t>14532</w:t>
      </w:r>
      <w:r>
        <w:tab/>
        <w:t>13772</w:t>
      </w:r>
      <w:r>
        <w:tab/>
        <w:t>760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2468</w:t>
      </w:r>
      <w:r>
        <w:tab/>
        <w:t>14544</w:t>
      </w:r>
      <w:r>
        <w:tab/>
        <w:t>13760</w:t>
      </w:r>
      <w:r>
        <w:tab/>
        <w:t>784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2480</w:t>
      </w:r>
      <w:r>
        <w:tab/>
        <w:t>13252</w:t>
      </w:r>
      <w:r>
        <w:tab/>
        <w:t>15040</w:t>
      </w:r>
      <w:r>
        <w:tab/>
        <w:t>1788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2480</w:t>
      </w:r>
      <w:r>
        <w:tab/>
        <w:t>15039</w:t>
      </w:r>
      <w:r>
        <w:tab/>
        <w:t>13253</w:t>
      </w:r>
      <w:r>
        <w:tab/>
        <w:t>1786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2492</w:t>
      </w:r>
      <w:r>
        <w:tab/>
        <w:t>13617</w:t>
      </w:r>
      <w:r>
        <w:tab/>
        <w:t>14663</w:t>
      </w:r>
      <w:r>
        <w:tab/>
        <w:t>1046</w:t>
      </w:r>
      <w:r>
        <w:tab/>
        <w:t>88-1961-mod|88-1961-mod</w:t>
      </w:r>
      <w:r>
        <w:tab/>
        <w:t>94</w:t>
      </w:r>
      <w:r>
        <w:tab/>
        <w:t>0.0%|0.0%</w:t>
      </w:r>
    </w:p>
    <w:p w:rsidR="0065668B" w:rsidRDefault="0065668B" w:rsidP="0065668B">
      <w:r>
        <w:t>3' cb/sb DVG</w:t>
      </w:r>
      <w:r>
        <w:tab/>
        <w:t>2492</w:t>
      </w:r>
      <w:r>
        <w:tab/>
        <w:t>14663</w:t>
      </w:r>
      <w:r>
        <w:tab/>
        <w:t>13617</w:t>
      </w:r>
      <w:r>
        <w:tab/>
        <w:t>1046</w:t>
      </w:r>
      <w:r>
        <w:tab/>
        <w:t>88-1961-mod|88-1961-mod</w:t>
      </w:r>
      <w:r>
        <w:tab/>
        <w:t>143</w:t>
      </w:r>
      <w:r>
        <w:tab/>
        <w:t>0.0%|0.0%</w:t>
      </w:r>
    </w:p>
    <w:p w:rsidR="0065668B" w:rsidRDefault="0065668B" w:rsidP="0065668B">
      <w:r>
        <w:t>3' cb/sb DVG</w:t>
      </w:r>
      <w:r>
        <w:tab/>
        <w:t>2516</w:t>
      </w:r>
      <w:r>
        <w:tab/>
        <w:t>14379</w:t>
      </w:r>
      <w:r>
        <w:tab/>
        <w:t>13877</w:t>
      </w:r>
      <w:r>
        <w:tab/>
        <w:t>502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528</w:t>
      </w:r>
      <w:r>
        <w:tab/>
        <w:t>13566</w:t>
      </w:r>
      <w:r>
        <w:tab/>
        <w:t>14678</w:t>
      </w:r>
      <w:r>
        <w:tab/>
        <w:t>1112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2528</w:t>
      </w:r>
      <w:r>
        <w:tab/>
        <w:t>14676</w:t>
      </w:r>
      <w:r>
        <w:tab/>
        <w:t>13568</w:t>
      </w:r>
      <w:r>
        <w:tab/>
        <w:t>1108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2534</w:t>
      </w:r>
      <w:r>
        <w:tab/>
        <w:t>13497</w:t>
      </w:r>
      <w:r>
        <w:tab/>
        <w:t>14741</w:t>
      </w:r>
      <w:r>
        <w:tab/>
        <w:t>1244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2534</w:t>
      </w:r>
      <w:r>
        <w:tab/>
        <w:t>14739</w:t>
      </w:r>
      <w:r>
        <w:tab/>
        <w:t>13499</w:t>
      </w:r>
      <w:r>
        <w:tab/>
        <w:t>1240</w:t>
      </w:r>
      <w:r>
        <w:tab/>
        <w:t>88-1961-mod|88-1961-mod</w:t>
      </w:r>
      <w:r>
        <w:tab/>
        <w:t>18</w:t>
      </w:r>
      <w:r>
        <w:tab/>
        <w:t>0.0%|0.0%</w:t>
      </w:r>
    </w:p>
    <w:p w:rsidR="0065668B" w:rsidRDefault="0065668B" w:rsidP="0065668B">
      <w:r>
        <w:t>3' cb/sb DVG</w:t>
      </w:r>
      <w:r>
        <w:tab/>
        <w:t>2551</w:t>
      </w:r>
      <w:r>
        <w:tab/>
        <w:t>14665</w:t>
      </w:r>
      <w:r>
        <w:tab/>
        <w:t>13556</w:t>
      </w:r>
      <w:r>
        <w:tab/>
        <w:t>1109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2552</w:t>
      </w:r>
      <w:r>
        <w:tab/>
        <w:t>13529</w:t>
      </w:r>
      <w:r>
        <w:tab/>
        <w:t>14691</w:t>
      </w:r>
      <w:r>
        <w:tab/>
        <w:t>1162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558</w:t>
      </w:r>
      <w:r>
        <w:tab/>
        <w:t>13562</w:t>
      </w:r>
      <w:r>
        <w:tab/>
        <w:t>14652</w:t>
      </w:r>
      <w:r>
        <w:tab/>
        <w:t>1090</w:t>
      </w:r>
      <w:r>
        <w:tab/>
        <w:t>88-1961-mod|88-1961-mod</w:t>
      </w:r>
      <w:r>
        <w:tab/>
        <w:t>28</w:t>
      </w:r>
      <w:r>
        <w:tab/>
        <w:t>0.0%|0.0%</w:t>
      </w:r>
    </w:p>
    <w:p w:rsidR="0065668B" w:rsidRDefault="0065668B" w:rsidP="0065668B">
      <w:r>
        <w:t>3' cb/sb DVG</w:t>
      </w:r>
      <w:r>
        <w:tab/>
        <w:t>2558</w:t>
      </w:r>
      <w:r>
        <w:tab/>
        <w:t>14651</w:t>
      </w:r>
      <w:r>
        <w:tab/>
        <w:t>13563</w:t>
      </w:r>
      <w:r>
        <w:tab/>
        <w:t>1088</w:t>
      </w:r>
      <w:r>
        <w:tab/>
        <w:t>88-1961-mod|88-1961-mod</w:t>
      </w:r>
      <w:r>
        <w:tab/>
        <w:t>26</w:t>
      </w:r>
      <w:r>
        <w:tab/>
        <w:t>0.0%|0.0%</w:t>
      </w:r>
    </w:p>
    <w:p w:rsidR="0065668B" w:rsidRDefault="0065668B" w:rsidP="0065668B">
      <w:r>
        <w:t>3' cb/sb DVG</w:t>
      </w:r>
      <w:r>
        <w:tab/>
        <w:t>2576</w:t>
      </w:r>
      <w:r>
        <w:tab/>
        <w:t>13586</w:t>
      </w:r>
      <w:r>
        <w:tab/>
        <w:t>14610</w:t>
      </w:r>
      <w:r>
        <w:tab/>
        <w:t>1024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2600</w:t>
      </w:r>
      <w:r>
        <w:tab/>
        <w:t>13308</w:t>
      </w:r>
      <w:r>
        <w:tab/>
        <w:t>14864</w:t>
      </w:r>
      <w:r>
        <w:tab/>
        <w:t>1556</w:t>
      </w:r>
      <w:r>
        <w:tab/>
        <w:t>88-1961-mod|88-1961-mod</w:t>
      </w:r>
      <w:r>
        <w:tab/>
        <w:t>258</w:t>
      </w:r>
      <w:r>
        <w:tab/>
        <w:t>0.0%|0.0%</w:t>
      </w:r>
    </w:p>
    <w:p w:rsidR="0065668B" w:rsidRDefault="0065668B" w:rsidP="0065668B">
      <w:r>
        <w:t>3' cb/sb DVG</w:t>
      </w:r>
      <w:r>
        <w:tab/>
        <w:t>2600</w:t>
      </w:r>
      <w:r>
        <w:tab/>
        <w:t>13309</w:t>
      </w:r>
      <w:r>
        <w:tab/>
        <w:t>14863</w:t>
      </w:r>
      <w:r>
        <w:tab/>
        <w:t>1554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2600</w:t>
      </w:r>
      <w:r>
        <w:tab/>
        <w:t>14863</w:t>
      </w:r>
      <w:r>
        <w:tab/>
        <w:t>13309</w:t>
      </w:r>
      <w:r>
        <w:tab/>
        <w:t>1554</w:t>
      </w:r>
      <w:r>
        <w:tab/>
        <w:t>88-1961-mod|88-1961-mod</w:t>
      </w:r>
      <w:r>
        <w:tab/>
        <w:t>186</w:t>
      </w:r>
      <w:r>
        <w:tab/>
        <w:t>0.0%|0.0%</w:t>
      </w:r>
    </w:p>
    <w:p w:rsidR="0065668B" w:rsidRDefault="0065668B" w:rsidP="0065668B">
      <w:r>
        <w:t>3' cb/sb DVG</w:t>
      </w:r>
      <w:r>
        <w:tab/>
        <w:t>2600</w:t>
      </w:r>
      <w:r>
        <w:tab/>
        <w:t>14864</w:t>
      </w:r>
      <w:r>
        <w:tab/>
        <w:t>13308</w:t>
      </w:r>
      <w:r>
        <w:tab/>
        <w:t>1556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2636</w:t>
      </w:r>
      <w:r>
        <w:tab/>
        <w:t>13501</w:t>
      </w:r>
      <w:r>
        <w:tab/>
        <w:t>14635</w:t>
      </w:r>
      <w:r>
        <w:tab/>
        <w:t>113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636</w:t>
      </w:r>
      <w:r>
        <w:tab/>
        <w:t>14633</w:t>
      </w:r>
      <w:r>
        <w:tab/>
        <w:t>13503</w:t>
      </w:r>
      <w:r>
        <w:tab/>
        <w:t>1130</w:t>
      </w:r>
      <w:r>
        <w:tab/>
        <w:t>88-1961-mod|88-1961-mod</w:t>
      </w:r>
      <w:r>
        <w:tab/>
        <w:t>8</w:t>
      </w:r>
      <w:r>
        <w:tab/>
        <w:t>0.0%|0.0%</w:t>
      </w:r>
    </w:p>
    <w:p w:rsidR="0065668B" w:rsidRDefault="0065668B" w:rsidP="0065668B">
      <w:r>
        <w:lastRenderedPageBreak/>
        <w:t>3' cb/sb DVG</w:t>
      </w:r>
      <w:r>
        <w:tab/>
        <w:t>2660</w:t>
      </w:r>
      <w:r>
        <w:tab/>
        <w:t>13553</w:t>
      </w:r>
      <w:r>
        <w:tab/>
        <w:t>14559</w:t>
      </w:r>
      <w:r>
        <w:tab/>
        <w:t>100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660</w:t>
      </w:r>
      <w:r>
        <w:tab/>
        <w:t>14559</w:t>
      </w:r>
      <w:r>
        <w:tab/>
        <w:t>13553</w:t>
      </w:r>
      <w:r>
        <w:tab/>
        <w:t>1006</w:t>
      </w:r>
      <w:r>
        <w:tab/>
        <w:t>88-1961-mod|88-1961-mod</w:t>
      </w:r>
      <w:r>
        <w:tab/>
        <w:t>10</w:t>
      </w:r>
      <w:r>
        <w:tab/>
        <w:t>0.0%|0.0%</w:t>
      </w:r>
    </w:p>
    <w:p w:rsidR="0065668B" w:rsidRDefault="0065668B" w:rsidP="0065668B">
      <w:r>
        <w:t>3' cb/sb DVG</w:t>
      </w:r>
      <w:r>
        <w:tab/>
        <w:t>2678</w:t>
      </w:r>
      <w:r>
        <w:tab/>
        <w:t>13639</w:t>
      </w:r>
      <w:r>
        <w:tab/>
        <w:t>14455</w:t>
      </w:r>
      <w:r>
        <w:tab/>
        <w:t>81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697</w:t>
      </w:r>
      <w:r>
        <w:tab/>
        <w:t>13751</w:t>
      </w:r>
      <w:r>
        <w:tab/>
        <w:t>14324</w:t>
      </w:r>
      <w:r>
        <w:tab/>
        <w:t>573</w:t>
      </w:r>
      <w:r>
        <w:tab/>
        <w:t>88-1961-mod|88-1961-mod</w:t>
      </w:r>
      <w:r>
        <w:tab/>
        <w:t>32</w:t>
      </w:r>
      <w:r>
        <w:tab/>
        <w:t>0.0%|0.0%</w:t>
      </w:r>
    </w:p>
    <w:p w:rsidR="0065668B" w:rsidRDefault="0065668B" w:rsidP="0065668B">
      <w:r>
        <w:t>3' cb/sb DVG</w:t>
      </w:r>
      <w:r>
        <w:tab/>
        <w:t>2697</w:t>
      </w:r>
      <w:r>
        <w:tab/>
        <w:t>14324</w:t>
      </w:r>
      <w:r>
        <w:tab/>
        <w:t>13751</w:t>
      </w:r>
      <w:r>
        <w:tab/>
        <w:t>573</w:t>
      </w:r>
      <w:r>
        <w:tab/>
        <w:t>88-1961-mod|88-1961-mod</w:t>
      </w:r>
      <w:r>
        <w:tab/>
        <w:t>14</w:t>
      </w:r>
      <w:r>
        <w:tab/>
        <w:t>0.0%|0.0%</w:t>
      </w:r>
    </w:p>
    <w:p w:rsidR="0065668B" w:rsidRDefault="0065668B" w:rsidP="0065668B">
      <w:r>
        <w:t>3' cb/sb DVG</w:t>
      </w:r>
      <w:r>
        <w:tab/>
        <w:t>2708</w:t>
      </w:r>
      <w:r>
        <w:tab/>
        <w:t>13550</w:t>
      </w:r>
      <w:r>
        <w:tab/>
        <w:t>14514</w:t>
      </w:r>
      <w:r>
        <w:tab/>
        <w:t>964</w:t>
      </w:r>
      <w:r>
        <w:tab/>
        <w:t>88-1961-mod|88-1961-mod</w:t>
      </w:r>
      <w:r>
        <w:tab/>
        <w:t>31</w:t>
      </w:r>
      <w:r>
        <w:tab/>
        <w:t>0.0%|0.0%</w:t>
      </w:r>
    </w:p>
    <w:p w:rsidR="0065668B" w:rsidRDefault="0065668B" w:rsidP="0065668B">
      <w:r>
        <w:t>3' cb/sb DVG</w:t>
      </w:r>
      <w:r>
        <w:tab/>
        <w:t>2708</w:t>
      </w:r>
      <w:r>
        <w:tab/>
        <w:t>14514</w:t>
      </w:r>
      <w:r>
        <w:tab/>
        <w:t>13550</w:t>
      </w:r>
      <w:r>
        <w:tab/>
        <w:t>964</w:t>
      </w:r>
      <w:r>
        <w:tab/>
        <w:t>88-1961-mod|88-1961-mod</w:t>
      </w:r>
      <w:r>
        <w:tab/>
        <w:t>23</w:t>
      </w:r>
      <w:r>
        <w:tab/>
        <w:t>0.0%|0.0%</w:t>
      </w:r>
    </w:p>
    <w:p w:rsidR="0065668B" w:rsidRDefault="0065668B" w:rsidP="0065668B">
      <w:r>
        <w:t>3' cb/sb DVG</w:t>
      </w:r>
      <w:r>
        <w:tab/>
        <w:t>2726</w:t>
      </w:r>
      <w:r>
        <w:tab/>
        <w:t>13104</w:t>
      </w:r>
      <w:r>
        <w:tab/>
        <w:t>14942</w:t>
      </w:r>
      <w:r>
        <w:tab/>
        <w:t>183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750</w:t>
      </w:r>
      <w:r>
        <w:tab/>
        <w:t>13141</w:t>
      </w:r>
      <w:r>
        <w:tab/>
        <w:t>14881</w:t>
      </w:r>
      <w:r>
        <w:tab/>
        <w:t>1740</w:t>
      </w:r>
      <w:r>
        <w:tab/>
        <w:t>88-1961-mod|88-1961-mod</w:t>
      </w:r>
      <w:r>
        <w:tab/>
        <w:t>12</w:t>
      </w:r>
      <w:r>
        <w:tab/>
        <w:t>0.0%|0.0%</w:t>
      </w:r>
    </w:p>
    <w:p w:rsidR="0065668B" w:rsidRDefault="0065668B" w:rsidP="0065668B">
      <w:r>
        <w:t>3' cb/sb DVG</w:t>
      </w:r>
      <w:r>
        <w:tab/>
        <w:t>2750</w:t>
      </w:r>
      <w:r>
        <w:tab/>
        <w:t>14879</w:t>
      </w:r>
      <w:r>
        <w:tab/>
        <w:t>13143</w:t>
      </w:r>
      <w:r>
        <w:tab/>
        <w:t>1736</w:t>
      </w:r>
      <w:r>
        <w:tab/>
        <w:t>88-1961-mod|88-1961-mod</w:t>
      </w:r>
      <w:r>
        <w:tab/>
        <w:t>42</w:t>
      </w:r>
      <w:r>
        <w:tab/>
        <w:t>0.0%|0.0%</w:t>
      </w:r>
    </w:p>
    <w:p w:rsidR="0065668B" w:rsidRDefault="0065668B" w:rsidP="0065668B">
      <w:r>
        <w:t>3' cb/sb DVG</w:t>
      </w:r>
      <w:r>
        <w:tab/>
        <w:t>2816</w:t>
      </w:r>
      <w:r>
        <w:tab/>
        <w:t>12912</w:t>
      </w:r>
      <w:r>
        <w:tab/>
        <w:t>15044</w:t>
      </w:r>
      <w:r>
        <w:tab/>
        <w:t>2132</w:t>
      </w:r>
      <w:r>
        <w:tab/>
        <w:t>88-1961-mod|88-1961-mod</w:t>
      </w:r>
      <w:r>
        <w:tab/>
        <w:t>8</w:t>
      </w:r>
      <w:r>
        <w:tab/>
        <w:t>0.0%|0.0%</w:t>
      </w:r>
    </w:p>
    <w:p w:rsidR="0065668B" w:rsidRDefault="0065668B" w:rsidP="0065668B">
      <w:r>
        <w:t>3' cb/sb DVG</w:t>
      </w:r>
      <w:r>
        <w:tab/>
        <w:t>2816</w:t>
      </w:r>
      <w:r>
        <w:tab/>
        <w:t>15044</w:t>
      </w:r>
      <w:r>
        <w:tab/>
        <w:t>12912</w:t>
      </w:r>
      <w:r>
        <w:tab/>
        <w:t>2132</w:t>
      </w:r>
      <w:r>
        <w:tab/>
        <w:t>88-1961-mod|88-1961-mod</w:t>
      </w:r>
      <w:r>
        <w:tab/>
        <w:t>8</w:t>
      </w:r>
      <w:r>
        <w:tab/>
        <w:t>0.0%|0.0%</w:t>
      </w:r>
    </w:p>
    <w:p w:rsidR="0065668B" w:rsidRDefault="0065668B" w:rsidP="0065668B">
      <w:r>
        <w:t>3' cb/sb DVG</w:t>
      </w:r>
      <w:r>
        <w:tab/>
        <w:t>2870</w:t>
      </w:r>
      <w:r>
        <w:tab/>
        <w:t>13523</w:t>
      </w:r>
      <w:r>
        <w:tab/>
        <w:t>14379</w:t>
      </w:r>
      <w:r>
        <w:tab/>
        <w:t>85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881</w:t>
      </w:r>
      <w:r>
        <w:tab/>
        <w:t>12919</w:t>
      </w:r>
      <w:r>
        <w:tab/>
        <w:t>14972</w:t>
      </w:r>
      <w:r>
        <w:tab/>
        <w:t>2053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3' cb/sb DVG</w:t>
      </w:r>
      <w:r>
        <w:tab/>
        <w:t>2882</w:t>
      </w:r>
      <w:r>
        <w:tab/>
        <w:t>12918</w:t>
      </w:r>
      <w:r>
        <w:tab/>
        <w:t>14972</w:t>
      </w:r>
      <w:r>
        <w:tab/>
        <w:t>205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882</w:t>
      </w:r>
      <w:r>
        <w:tab/>
        <w:t>12921</w:t>
      </w:r>
      <w:r>
        <w:tab/>
        <w:t>14969</w:t>
      </w:r>
      <w:r>
        <w:tab/>
        <w:t>2048</w:t>
      </w:r>
      <w:r>
        <w:tab/>
        <w:t>88-1961-mod|88-1961-mod</w:t>
      </w:r>
      <w:r>
        <w:tab/>
        <w:t>15</w:t>
      </w:r>
      <w:r>
        <w:tab/>
        <w:t>0.0%|0.0%</w:t>
      </w:r>
    </w:p>
    <w:p w:rsidR="0065668B" w:rsidRDefault="0065668B" w:rsidP="0065668B">
      <w:r>
        <w:t>3' cb/sb DVG</w:t>
      </w:r>
      <w:r>
        <w:tab/>
        <w:t>2882</w:t>
      </w:r>
      <w:r>
        <w:tab/>
        <w:t>14968</w:t>
      </w:r>
      <w:r>
        <w:tab/>
        <w:t>12922</w:t>
      </w:r>
      <w:r>
        <w:tab/>
        <w:t>2046</w:t>
      </w:r>
      <w:r>
        <w:tab/>
        <w:t>88-1961-mod|88-1961-mod</w:t>
      </w:r>
      <w:r>
        <w:tab/>
        <w:t>9</w:t>
      </w:r>
      <w:r>
        <w:tab/>
        <w:t>0.0%|0.0%</w:t>
      </w:r>
    </w:p>
    <w:p w:rsidR="0065668B" w:rsidRDefault="0065668B" w:rsidP="0065668B">
      <w:r>
        <w:t>3' cb/sb DVG</w:t>
      </w:r>
      <w:r>
        <w:tab/>
        <w:t>2923</w:t>
      </w:r>
      <w:r>
        <w:tab/>
        <w:t>13700</w:t>
      </w:r>
      <w:r>
        <w:tab/>
        <w:t>14149</w:t>
      </w:r>
      <w:r>
        <w:tab/>
        <w:t>449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2991</w:t>
      </w:r>
      <w:r>
        <w:tab/>
        <w:t>14631</w:t>
      </w:r>
      <w:r>
        <w:tab/>
        <w:t>13150</w:t>
      </w:r>
      <w:r>
        <w:tab/>
        <w:t>1481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3026</w:t>
      </w:r>
      <w:r>
        <w:tab/>
        <w:t>12797</w:t>
      </w:r>
      <w:r>
        <w:tab/>
        <w:t>14949</w:t>
      </w:r>
      <w:r>
        <w:tab/>
        <w:t>2152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3026</w:t>
      </w:r>
      <w:r>
        <w:tab/>
        <w:t>14948</w:t>
      </w:r>
      <w:r>
        <w:tab/>
        <w:t>12798</w:t>
      </w:r>
      <w:r>
        <w:tab/>
        <w:t>2150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3128</w:t>
      </w:r>
      <w:r>
        <w:tab/>
        <w:t>12903</w:t>
      </w:r>
      <w:r>
        <w:tab/>
        <w:t>14741</w:t>
      </w:r>
      <w:r>
        <w:tab/>
        <w:t>1838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3128</w:t>
      </w:r>
      <w:r>
        <w:tab/>
        <w:t>12904</w:t>
      </w:r>
      <w:r>
        <w:tab/>
        <w:t>14740</w:t>
      </w:r>
      <w:r>
        <w:tab/>
        <w:t>1836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3128</w:t>
      </w:r>
      <w:r>
        <w:tab/>
        <w:t>14740</w:t>
      </w:r>
      <w:r>
        <w:tab/>
        <w:t>12904</w:t>
      </w:r>
      <w:r>
        <w:tab/>
        <w:t>1836</w:t>
      </w:r>
      <w:r>
        <w:tab/>
        <w:t>88-1961-mod|88-1961-mod</w:t>
      </w:r>
      <w:r>
        <w:tab/>
        <w:t>9</w:t>
      </w:r>
      <w:r>
        <w:tab/>
        <w:t>0.0%|0.0%</w:t>
      </w:r>
    </w:p>
    <w:p w:rsidR="0065668B" w:rsidRDefault="0065668B" w:rsidP="0065668B">
      <w:r>
        <w:t>3' cb/sb DVG</w:t>
      </w:r>
      <w:r>
        <w:tab/>
        <w:t>3278</w:t>
      </w:r>
      <w:r>
        <w:tab/>
        <w:t>14247</w:t>
      </w:r>
      <w:r>
        <w:tab/>
        <w:t>13247</w:t>
      </w:r>
      <w:r>
        <w:tab/>
        <w:t>1000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3285</w:t>
      </w:r>
      <w:r>
        <w:tab/>
        <w:t>13330</w:t>
      </w:r>
      <w:r>
        <w:tab/>
        <w:t>14157</w:t>
      </w:r>
      <w:r>
        <w:tab/>
        <w:t>827</w:t>
      </w:r>
      <w:r>
        <w:tab/>
        <w:t>88-1961-mod|88-1961-mod</w:t>
      </w:r>
      <w:r>
        <w:tab/>
        <w:t>51</w:t>
      </w:r>
      <w:r>
        <w:tab/>
        <w:t>0.0%|0.0%</w:t>
      </w:r>
    </w:p>
    <w:p w:rsidR="0065668B" w:rsidRDefault="0065668B" w:rsidP="0065668B">
      <w:r>
        <w:t>3' cb/sb DVG</w:t>
      </w:r>
      <w:r>
        <w:tab/>
        <w:t>3285</w:t>
      </w:r>
      <w:r>
        <w:tab/>
        <w:t>14152</w:t>
      </w:r>
      <w:r>
        <w:tab/>
        <w:t>13335</w:t>
      </w:r>
      <w:r>
        <w:tab/>
        <w:t>81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3285</w:t>
      </w:r>
      <w:r>
        <w:tab/>
        <w:t>14154</w:t>
      </w:r>
      <w:r>
        <w:tab/>
        <w:t>13333</w:t>
      </w:r>
      <w:r>
        <w:tab/>
        <w:t>821</w:t>
      </w:r>
      <w:r>
        <w:tab/>
        <w:t>88-1961-mod|88-1961-mod</w:t>
      </w:r>
      <w:r>
        <w:tab/>
        <w:t>11</w:t>
      </w:r>
      <w:r>
        <w:tab/>
        <w:t>0.0%|0.0%</w:t>
      </w:r>
    </w:p>
    <w:p w:rsidR="0065668B" w:rsidRDefault="0065668B" w:rsidP="0065668B">
      <w:r>
        <w:lastRenderedPageBreak/>
        <w:t>3' cb/sb DVG</w:t>
      </w:r>
      <w:r>
        <w:tab/>
        <w:t>3290</w:t>
      </w:r>
      <w:r>
        <w:tab/>
        <w:t>14370</w:t>
      </w:r>
      <w:r>
        <w:tab/>
        <w:t>13112</w:t>
      </w:r>
      <w:r>
        <w:tab/>
        <w:t>125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3344</w:t>
      </w:r>
      <w:r>
        <w:tab/>
        <w:t>12591</w:t>
      </w:r>
      <w:r>
        <w:tab/>
        <w:t>14837</w:t>
      </w:r>
      <w:r>
        <w:tab/>
        <w:t>2246</w:t>
      </w:r>
      <w:r>
        <w:tab/>
        <w:t>88-1961-mod|88-1961-mod</w:t>
      </w:r>
      <w:r>
        <w:tab/>
        <w:t>8</w:t>
      </w:r>
      <w:r>
        <w:tab/>
        <w:t>0.0%|0.0%</w:t>
      </w:r>
    </w:p>
    <w:p w:rsidR="0065668B" w:rsidRDefault="0065668B" w:rsidP="0065668B">
      <w:r>
        <w:t>3' cb/sb DVG</w:t>
      </w:r>
      <w:r>
        <w:tab/>
        <w:t>3344</w:t>
      </w:r>
      <w:r>
        <w:tab/>
        <w:t>14836</w:t>
      </w:r>
      <w:r>
        <w:tab/>
        <w:t>12592</w:t>
      </w:r>
      <w:r>
        <w:tab/>
        <w:t>2244</w:t>
      </w:r>
      <w:r>
        <w:tab/>
        <w:t>88-1961-mod|88-1961-mod</w:t>
      </w:r>
      <w:r>
        <w:tab/>
        <w:t>69</w:t>
      </w:r>
      <w:r>
        <w:tab/>
        <w:t>0.0%|0.0%</w:t>
      </w:r>
    </w:p>
    <w:p w:rsidR="0065668B" w:rsidRDefault="0065668B" w:rsidP="0065668B">
      <w:r>
        <w:t>3' cb/sb DVG</w:t>
      </w:r>
      <w:r>
        <w:tab/>
        <w:t>3368</w:t>
      </w:r>
      <w:r>
        <w:tab/>
        <w:t>13629</w:t>
      </w:r>
      <w:r>
        <w:tab/>
        <w:t>13775</w:t>
      </w:r>
      <w:r>
        <w:tab/>
        <w:t>146</w:t>
      </w:r>
      <w:r>
        <w:tab/>
        <w:t>88-1961-mod|88-1961-mod</w:t>
      </w:r>
      <w:r>
        <w:tab/>
        <w:t>24</w:t>
      </w:r>
      <w:r>
        <w:tab/>
        <w:t>0.0%|0.0%</w:t>
      </w:r>
    </w:p>
    <w:p w:rsidR="0065668B" w:rsidRDefault="0065668B" w:rsidP="0065668B">
      <w:r>
        <w:t>3' cb/sb DVG</w:t>
      </w:r>
      <w:r>
        <w:tab/>
        <w:t>3368</w:t>
      </w:r>
      <w:r>
        <w:tab/>
        <w:t>13775</w:t>
      </w:r>
      <w:r>
        <w:tab/>
        <w:t>13629</w:t>
      </w:r>
      <w:r>
        <w:tab/>
        <w:t>146</w:t>
      </w:r>
      <w:r>
        <w:tab/>
        <w:t>88-1961-mod|88-1961-mod</w:t>
      </w:r>
      <w:r>
        <w:tab/>
        <w:t>11</w:t>
      </w:r>
      <w:r>
        <w:tab/>
        <w:t>0.0%|0.0%</w:t>
      </w:r>
    </w:p>
    <w:p w:rsidR="0065668B" w:rsidRDefault="0065668B" w:rsidP="0065668B">
      <w:r>
        <w:t>3' cb/sb DVG</w:t>
      </w:r>
      <w:r>
        <w:tab/>
        <w:t>3386</w:t>
      </w:r>
      <w:r>
        <w:tab/>
        <w:t>14307</w:t>
      </w:r>
      <w:r>
        <w:tab/>
        <w:t>13079</w:t>
      </w:r>
      <w:r>
        <w:tab/>
        <w:t>122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3500</w:t>
      </w:r>
      <w:r>
        <w:tab/>
        <w:t>12732</w:t>
      </w:r>
      <w:r>
        <w:tab/>
        <w:t>14540</w:t>
      </w:r>
      <w:r>
        <w:tab/>
        <w:t>180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3500</w:t>
      </w:r>
      <w:r>
        <w:tab/>
        <w:t>14981</w:t>
      </w:r>
      <w:r>
        <w:tab/>
        <w:t>12291</w:t>
      </w:r>
      <w:r>
        <w:tab/>
        <w:t>2690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3608</w:t>
      </w:r>
      <w:r>
        <w:tab/>
        <w:t>13325</w:t>
      </w:r>
      <w:r>
        <w:tab/>
        <w:t>13839</w:t>
      </w:r>
      <w:r>
        <w:tab/>
        <w:t>514</w:t>
      </w:r>
      <w:r>
        <w:tab/>
        <w:t>88-1961-mod|88-1961-mod</w:t>
      </w:r>
      <w:r>
        <w:tab/>
        <w:t>25</w:t>
      </w:r>
      <w:r>
        <w:tab/>
        <w:t>0.0%|0.0%</w:t>
      </w:r>
    </w:p>
    <w:p w:rsidR="0065668B" w:rsidRDefault="0065668B" w:rsidP="0065668B">
      <w:r>
        <w:t>3' cb/sb DVG</w:t>
      </w:r>
      <w:r>
        <w:tab/>
        <w:t>3608</w:t>
      </w:r>
      <w:r>
        <w:tab/>
        <w:t>13837</w:t>
      </w:r>
      <w:r>
        <w:tab/>
        <w:t>13327</w:t>
      </w:r>
      <w:r>
        <w:tab/>
        <w:t>510</w:t>
      </w:r>
      <w:r>
        <w:tab/>
        <w:t>88-1961-mod|88-1961-mod</w:t>
      </w:r>
      <w:r>
        <w:tab/>
        <w:t>21</w:t>
      </w:r>
      <w:r>
        <w:tab/>
        <w:t>0.0%|0.0%</w:t>
      </w:r>
    </w:p>
    <w:p w:rsidR="0065668B" w:rsidRDefault="0065668B" w:rsidP="0065668B">
      <w:r>
        <w:t>3' cb/sb DVG</w:t>
      </w:r>
      <w:r>
        <w:tab/>
        <w:t>3608</w:t>
      </w:r>
      <w:r>
        <w:tab/>
        <w:t>13839</w:t>
      </w:r>
      <w:r>
        <w:tab/>
        <w:t>13325</w:t>
      </w:r>
      <w:r>
        <w:tab/>
        <w:t>514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3620</w:t>
      </w:r>
      <w:r>
        <w:tab/>
        <w:t>13431</w:t>
      </w:r>
      <w:r>
        <w:tab/>
        <w:t>13721</w:t>
      </w:r>
      <w:r>
        <w:tab/>
        <w:t>290</w:t>
      </w:r>
      <w:r>
        <w:tab/>
        <w:t>88-1961-mod|88-1961-mod</w:t>
      </w:r>
      <w:r>
        <w:tab/>
        <w:t>24</w:t>
      </w:r>
      <w:r>
        <w:tab/>
        <w:t>0.0%|0.0%</w:t>
      </w:r>
    </w:p>
    <w:p w:rsidR="0065668B" w:rsidRDefault="0065668B" w:rsidP="0065668B">
      <w:r>
        <w:t>3' cb/sb DVG</w:t>
      </w:r>
      <w:r>
        <w:tab/>
        <w:t>3620</w:t>
      </w:r>
      <w:r>
        <w:tab/>
        <w:t>13719</w:t>
      </w:r>
      <w:r>
        <w:tab/>
        <w:t>13433</w:t>
      </w:r>
      <w:r>
        <w:tab/>
        <w:t>286</w:t>
      </w:r>
      <w:r>
        <w:tab/>
        <w:t>88-1961-mod|88-1961-mod</w:t>
      </w:r>
      <w:r>
        <w:tab/>
        <w:t>17</w:t>
      </w:r>
      <w:r>
        <w:tab/>
        <w:t>0.0%|0.0%</w:t>
      </w:r>
    </w:p>
    <w:p w:rsidR="0065668B" w:rsidRDefault="0065668B" w:rsidP="0065668B">
      <w:r>
        <w:t>3' cb/sb DVG</w:t>
      </w:r>
      <w:r>
        <w:tab/>
        <w:t>3626</w:t>
      </w:r>
      <w:r>
        <w:tab/>
        <w:t>13462</w:t>
      </w:r>
      <w:r>
        <w:tab/>
        <w:t>13684</w:t>
      </w:r>
      <w:r>
        <w:tab/>
        <w:t>222</w:t>
      </w:r>
      <w:r>
        <w:tab/>
        <w:t>88-1961-mod|88-1961-mod</w:t>
      </w:r>
      <w:r>
        <w:tab/>
        <w:t>27</w:t>
      </w:r>
      <w:r>
        <w:tab/>
        <w:t>0.0%|0.0%</w:t>
      </w:r>
    </w:p>
    <w:p w:rsidR="0065668B" w:rsidRDefault="0065668B" w:rsidP="0065668B">
      <w:r>
        <w:t>3' cb/sb DVG</w:t>
      </w:r>
      <w:r>
        <w:tab/>
        <w:t>3626</w:t>
      </w:r>
      <w:r>
        <w:tab/>
        <w:t>13464</w:t>
      </w:r>
      <w:r>
        <w:tab/>
        <w:t>13682</w:t>
      </w:r>
      <w:r>
        <w:tab/>
        <w:t>21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3626</w:t>
      </w:r>
      <w:r>
        <w:tab/>
        <w:t>13684</w:t>
      </w:r>
      <w:r>
        <w:tab/>
        <w:t>13462</w:t>
      </w:r>
      <w:r>
        <w:tab/>
        <w:t>222</w:t>
      </w:r>
      <w:r>
        <w:tab/>
        <w:t>88-1961-mod|88-1961-mod</w:t>
      </w:r>
      <w:r>
        <w:tab/>
        <w:t>16</w:t>
      </w:r>
      <w:r>
        <w:tab/>
        <w:t>0.0%|0.0%</w:t>
      </w:r>
    </w:p>
    <w:p w:rsidR="0065668B" w:rsidRDefault="0065668B" w:rsidP="0065668B">
      <w:r>
        <w:t>3' cb/sb DVG</w:t>
      </w:r>
      <w:r>
        <w:tab/>
        <w:t>3644</w:t>
      </w:r>
      <w:r>
        <w:tab/>
        <w:t>12332</w:t>
      </w:r>
      <w:r>
        <w:tab/>
        <w:t>14796</w:t>
      </w:r>
      <w:r>
        <w:tab/>
        <w:t>246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3692</w:t>
      </w:r>
      <w:r>
        <w:tab/>
        <w:t>11857</w:t>
      </w:r>
      <w:r>
        <w:tab/>
        <w:t>15223</w:t>
      </w:r>
      <w:r>
        <w:tab/>
        <w:t>3366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3692</w:t>
      </w:r>
      <w:r>
        <w:tab/>
        <w:t>15221</w:t>
      </w:r>
      <w:r>
        <w:tab/>
        <w:t>11859</w:t>
      </w:r>
      <w:r>
        <w:tab/>
        <w:t>3362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3824</w:t>
      </w:r>
      <w:r>
        <w:tab/>
        <w:t>14036</w:t>
      </w:r>
      <w:r>
        <w:tab/>
        <w:t>12912</w:t>
      </w:r>
      <w:r>
        <w:tab/>
        <w:t>1124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3860</w:t>
      </w:r>
      <w:r>
        <w:tab/>
        <w:t>14576</w:t>
      </w:r>
      <w:r>
        <w:tab/>
        <w:t>12336</w:t>
      </w:r>
      <w:r>
        <w:tab/>
        <w:t>224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3877</w:t>
      </w:r>
      <w:r>
        <w:tab/>
        <w:t>13265</w:t>
      </w:r>
      <w:r>
        <w:tab/>
        <w:t>13630</w:t>
      </w:r>
      <w:r>
        <w:tab/>
        <w:t>365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3' cb/sb DVG</w:t>
      </w:r>
      <w:r>
        <w:tab/>
        <w:t>3877</w:t>
      </w:r>
      <w:r>
        <w:tab/>
        <w:t>13627</w:t>
      </w:r>
      <w:r>
        <w:tab/>
        <w:t>13268</w:t>
      </w:r>
      <w:r>
        <w:tab/>
        <w:t>359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3974</w:t>
      </w:r>
      <w:r>
        <w:tab/>
        <w:t>13707</w:t>
      </w:r>
      <w:r>
        <w:tab/>
        <w:t>13091</w:t>
      </w:r>
      <w:r>
        <w:tab/>
        <w:t>61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4022</w:t>
      </w:r>
      <w:r>
        <w:tab/>
        <w:t>12550</w:t>
      </w:r>
      <w:r>
        <w:tab/>
        <w:t>14200</w:t>
      </w:r>
      <w:r>
        <w:tab/>
        <w:t>165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4022</w:t>
      </w:r>
      <w:r>
        <w:tab/>
        <w:t>14200</w:t>
      </w:r>
      <w:r>
        <w:tab/>
        <w:t>12550</w:t>
      </w:r>
      <w:r>
        <w:tab/>
        <w:t>165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4046</w:t>
      </w:r>
      <w:r>
        <w:tab/>
        <w:t>14564</w:t>
      </w:r>
      <w:r>
        <w:tab/>
        <w:t>12162</w:t>
      </w:r>
      <w:r>
        <w:tab/>
        <w:t>2402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4111</w:t>
      </w:r>
      <w:r>
        <w:tab/>
        <w:t>12195</w:t>
      </w:r>
      <w:r>
        <w:tab/>
        <w:t>14466</w:t>
      </w:r>
      <w:r>
        <w:tab/>
        <w:t>2271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lastRenderedPageBreak/>
        <w:t>3' cb/sb DVG</w:t>
      </w:r>
      <w:r>
        <w:tab/>
        <w:t>4142</w:t>
      </w:r>
      <w:r>
        <w:tab/>
        <w:t>12481</w:t>
      </w:r>
      <w:r>
        <w:tab/>
        <w:t>14149</w:t>
      </w:r>
      <w:r>
        <w:tab/>
        <w:t>1668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3' cb/sb DVG</w:t>
      </w:r>
      <w:r>
        <w:tab/>
        <w:t>4172</w:t>
      </w:r>
      <w:r>
        <w:tab/>
        <w:t>11433</w:t>
      </w:r>
      <w:r>
        <w:tab/>
        <w:t>15167</w:t>
      </w:r>
      <w:r>
        <w:tab/>
        <w:t>373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4172</w:t>
      </w:r>
      <w:r>
        <w:tab/>
        <w:t>11435</w:t>
      </w:r>
      <w:r>
        <w:tab/>
        <w:t>15165</w:t>
      </w:r>
      <w:r>
        <w:tab/>
        <w:t>3730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4172</w:t>
      </w:r>
      <w:r>
        <w:tab/>
        <w:t>11437</w:t>
      </w:r>
      <w:r>
        <w:tab/>
        <w:t>15163</w:t>
      </w:r>
      <w:r>
        <w:tab/>
        <w:t>3726</w:t>
      </w:r>
      <w:r>
        <w:tab/>
        <w:t>88-1961-mod|88-1961-mod</w:t>
      </w:r>
      <w:r>
        <w:tab/>
        <w:t>24</w:t>
      </w:r>
      <w:r>
        <w:tab/>
        <w:t>0.0%|0.0%</w:t>
      </w:r>
    </w:p>
    <w:p w:rsidR="0065668B" w:rsidRDefault="0065668B" w:rsidP="0065668B">
      <w:r>
        <w:t>3' cb/sb DVG</w:t>
      </w:r>
      <w:r>
        <w:tab/>
        <w:t>4172</w:t>
      </w:r>
      <w:r>
        <w:tab/>
        <w:t>15162</w:t>
      </w:r>
      <w:r>
        <w:tab/>
        <w:t>11438</w:t>
      </w:r>
      <w:r>
        <w:tab/>
        <w:t>3724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3' cb/sb DVG</w:t>
      </w:r>
      <w:r>
        <w:tab/>
        <w:t>4244</w:t>
      </w:r>
      <w:r>
        <w:tab/>
        <w:t>12121</w:t>
      </w:r>
      <w:r>
        <w:tab/>
        <w:t>14407</w:t>
      </w:r>
      <w:r>
        <w:tab/>
        <w:t>2286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4244</w:t>
      </w:r>
      <w:r>
        <w:tab/>
        <w:t>14406</w:t>
      </w:r>
      <w:r>
        <w:tab/>
        <w:t>12122</w:t>
      </w:r>
      <w:r>
        <w:tab/>
        <w:t>2284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3' cb/sb DVG</w:t>
      </w:r>
      <w:r>
        <w:tab/>
        <w:t>4274</w:t>
      </w:r>
      <w:r>
        <w:tab/>
        <w:t>13055</w:t>
      </w:r>
      <w:r>
        <w:tab/>
        <w:t>13443</w:t>
      </w:r>
      <w:r>
        <w:tab/>
        <w:t>388</w:t>
      </w:r>
      <w:r>
        <w:tab/>
        <w:t>88-1961-mod|88-1961-mod</w:t>
      </w:r>
      <w:r>
        <w:tab/>
        <w:t>27</w:t>
      </w:r>
      <w:r>
        <w:tab/>
        <w:t>0.0%|0.0%</w:t>
      </w:r>
    </w:p>
    <w:p w:rsidR="0065668B" w:rsidRDefault="0065668B" w:rsidP="0065668B">
      <w:r>
        <w:t>3' cb/sb DVG</w:t>
      </w:r>
      <w:r>
        <w:tab/>
        <w:t>4274</w:t>
      </w:r>
      <w:r>
        <w:tab/>
        <w:t>13438</w:t>
      </w:r>
      <w:r>
        <w:tab/>
        <w:t>13060</w:t>
      </w:r>
      <w:r>
        <w:tab/>
        <w:t>37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4274</w:t>
      </w:r>
      <w:r>
        <w:tab/>
        <w:t>13442</w:t>
      </w:r>
      <w:r>
        <w:tab/>
        <w:t>13056</w:t>
      </w:r>
      <w:r>
        <w:tab/>
        <w:t>386</w:t>
      </w:r>
      <w:r>
        <w:tab/>
        <w:t>88-1961-mod|88-1961-mod</w:t>
      </w:r>
      <w:r>
        <w:tab/>
        <w:t>16</w:t>
      </w:r>
      <w:r>
        <w:tab/>
        <w:t>0.0%|0.0%</w:t>
      </w:r>
    </w:p>
    <w:p w:rsidR="0065668B" w:rsidRDefault="0065668B" w:rsidP="0065668B">
      <w:r>
        <w:t>3' cb/sb DVG</w:t>
      </w:r>
      <w:r>
        <w:tab/>
        <w:t>4274</w:t>
      </w:r>
      <w:r>
        <w:tab/>
        <w:t>13443</w:t>
      </w:r>
      <w:r>
        <w:tab/>
        <w:t>13055</w:t>
      </w:r>
      <w:r>
        <w:tab/>
        <w:t>388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4310</w:t>
      </w:r>
      <w:r>
        <w:tab/>
        <w:t>11994</w:t>
      </w:r>
      <w:r>
        <w:tab/>
        <w:t>14468</w:t>
      </w:r>
      <w:r>
        <w:tab/>
        <w:t>2474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3' cb/sb DVG</w:t>
      </w:r>
      <w:r>
        <w:tab/>
        <w:t>4310</w:t>
      </w:r>
      <w:r>
        <w:tab/>
        <w:t>14468</w:t>
      </w:r>
      <w:r>
        <w:tab/>
        <w:t>11994</w:t>
      </w:r>
      <w:r>
        <w:tab/>
        <w:t>247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4484</w:t>
      </w:r>
      <w:r>
        <w:tab/>
        <w:t>13947</w:t>
      </w:r>
      <w:r>
        <w:tab/>
        <w:t>12341</w:t>
      </w:r>
      <w:r>
        <w:tab/>
        <w:t>160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4766</w:t>
      </w:r>
      <w:r>
        <w:tab/>
        <w:t>11228</w:t>
      </w:r>
      <w:r>
        <w:tab/>
        <w:t>14778</w:t>
      </w:r>
      <w:r>
        <w:tab/>
        <w:t>3550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4766</w:t>
      </w:r>
      <w:r>
        <w:tab/>
        <w:t>14776</w:t>
      </w:r>
      <w:r>
        <w:tab/>
        <w:t>11230</w:t>
      </w:r>
      <w:r>
        <w:tab/>
        <w:t>3546</w:t>
      </w:r>
      <w:r>
        <w:tab/>
        <w:t>88-1961-mod|88-1961-mod</w:t>
      </w:r>
      <w:r>
        <w:tab/>
        <w:t>12</w:t>
      </w:r>
      <w:r>
        <w:tab/>
        <w:t>0.0%|0.0%</w:t>
      </w:r>
    </w:p>
    <w:p w:rsidR="0065668B" w:rsidRDefault="0065668B" w:rsidP="0065668B">
      <w:r>
        <w:t>3' cb/sb DVG</w:t>
      </w:r>
      <w:r>
        <w:tab/>
        <w:t>4886</w:t>
      </w:r>
      <w:r>
        <w:tab/>
        <w:t>14758</w:t>
      </w:r>
      <w:r>
        <w:tab/>
        <w:t>11128</w:t>
      </w:r>
      <w:r>
        <w:tab/>
        <w:t>363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5030</w:t>
      </w:r>
      <w:r>
        <w:tab/>
        <w:t>11435</w:t>
      </w:r>
      <w:r>
        <w:tab/>
        <w:t>14307</w:t>
      </w:r>
      <w:r>
        <w:tab/>
        <w:t>2872</w:t>
      </w:r>
      <w:r>
        <w:tab/>
        <w:t>88-1961-mod|88-1961-mod</w:t>
      </w:r>
      <w:r>
        <w:tab/>
        <w:t>14</w:t>
      </w:r>
      <w:r>
        <w:tab/>
        <w:t>0.0%|0.0%</w:t>
      </w:r>
    </w:p>
    <w:p w:rsidR="0065668B" w:rsidRDefault="0065668B" w:rsidP="0065668B">
      <w:r>
        <w:t>3' cb/sb DVG</w:t>
      </w:r>
      <w:r>
        <w:tab/>
        <w:t>5030</w:t>
      </w:r>
      <w:r>
        <w:tab/>
        <w:t>14306</w:t>
      </w:r>
      <w:r>
        <w:tab/>
        <w:t>11436</w:t>
      </w:r>
      <w:r>
        <w:tab/>
        <w:t>2870</w:t>
      </w:r>
      <w:r>
        <w:tab/>
        <w:t>88-1961-mod|88-1961-mod</w:t>
      </w:r>
      <w:r>
        <w:tab/>
        <w:t>28</w:t>
      </w:r>
      <w:r>
        <w:tab/>
        <w:t>0.0%|0.0%</w:t>
      </w:r>
    </w:p>
    <w:p w:rsidR="0065668B" w:rsidRDefault="0065668B" w:rsidP="0065668B">
      <w:r>
        <w:t>3' cb/sb DVG</w:t>
      </w:r>
      <w:r>
        <w:tab/>
        <w:t>5066</w:t>
      </w:r>
      <w:r>
        <w:tab/>
        <w:t>15008</w:t>
      </w:r>
      <w:r>
        <w:tab/>
        <w:t>10698</w:t>
      </w:r>
      <w:r>
        <w:tab/>
        <w:t>431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5168</w:t>
      </w:r>
      <w:r>
        <w:tab/>
        <w:t>11823</w:t>
      </w:r>
      <w:r>
        <w:tab/>
        <w:t>13781</w:t>
      </w:r>
      <w:r>
        <w:tab/>
        <w:t>1958</w:t>
      </w:r>
      <w:r>
        <w:tab/>
        <w:t>88-1961-mod|88-1961-mod</w:t>
      </w:r>
      <w:r>
        <w:tab/>
        <w:t>8</w:t>
      </w:r>
      <w:r>
        <w:tab/>
        <w:t>0.0%|0.0%</w:t>
      </w:r>
    </w:p>
    <w:p w:rsidR="0065668B" w:rsidRDefault="0065668B" w:rsidP="0065668B">
      <w:r>
        <w:t>3' cb/sb DVG</w:t>
      </w:r>
      <w:r>
        <w:tab/>
        <w:t>5168</w:t>
      </w:r>
      <w:r>
        <w:tab/>
        <w:t>13780</w:t>
      </w:r>
      <w:r>
        <w:tab/>
        <w:t>11824</w:t>
      </w:r>
      <w:r>
        <w:tab/>
        <w:t>1956</w:t>
      </w:r>
      <w:r>
        <w:tab/>
        <w:t>88-1961-mod|88-1961-mod</w:t>
      </w:r>
      <w:r>
        <w:tab/>
        <w:t>13</w:t>
      </w:r>
      <w:r>
        <w:tab/>
        <w:t>0.0%|0.0%</w:t>
      </w:r>
    </w:p>
    <w:p w:rsidR="0065668B" w:rsidRDefault="0065668B" w:rsidP="0065668B">
      <w:r>
        <w:t>3' cb/sb DVG</w:t>
      </w:r>
      <w:r>
        <w:tab/>
        <w:t>6554</w:t>
      </w:r>
      <w:r>
        <w:tab/>
        <w:t>10845</w:t>
      </w:r>
      <w:r>
        <w:tab/>
        <w:t>13373</w:t>
      </w:r>
      <w:r>
        <w:tab/>
        <w:t>2528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3' cb/sb DVG</w:t>
      </w:r>
      <w:r>
        <w:tab/>
        <w:t>6946</w:t>
      </w:r>
      <w:r>
        <w:tab/>
        <w:t>13952</w:t>
      </w:r>
      <w:r>
        <w:tab/>
        <w:t>9874</w:t>
      </w:r>
      <w:r>
        <w:tab/>
        <w:t>4078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3' cb/sb DVG</w:t>
      </w:r>
      <w:r>
        <w:tab/>
        <w:t>7100</w:t>
      </w:r>
      <w:r>
        <w:tab/>
        <w:t>8928</w:t>
      </w:r>
      <w:r>
        <w:tab/>
        <w:t>14744</w:t>
      </w:r>
      <w:r>
        <w:tab/>
        <w:t>581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3994</w:t>
      </w:r>
      <w:r>
        <w:tab/>
        <w:t>2366</w:t>
      </w:r>
      <w:r>
        <w:tab/>
        <w:t>14412</w:t>
      </w:r>
      <w:r>
        <w:tab/>
        <w:t>1204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5243</w:t>
      </w:r>
      <w:r>
        <w:tab/>
        <w:t>646</w:t>
      </w:r>
      <w:r>
        <w:tab/>
        <w:t>14883</w:t>
      </w:r>
      <w:r>
        <w:tab/>
        <w:t>1423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3' cb/sb DVG</w:t>
      </w:r>
      <w:r>
        <w:tab/>
        <w:t>15243</w:t>
      </w:r>
      <w:r>
        <w:tab/>
        <w:t>647</w:t>
      </w:r>
      <w:r>
        <w:tab/>
        <w:t>14882</w:t>
      </w:r>
      <w:r>
        <w:tab/>
        <w:t>14235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lastRenderedPageBreak/>
        <w:t>3' cb/sb DVG</w:t>
      </w:r>
      <w:r>
        <w:tab/>
        <w:t>15243</w:t>
      </w:r>
      <w:r>
        <w:tab/>
        <w:t>648</w:t>
      </w:r>
      <w:r>
        <w:tab/>
        <w:t>14881</w:t>
      </w:r>
      <w:r>
        <w:tab/>
        <w:t>14233</w:t>
      </w:r>
      <w:r>
        <w:tab/>
        <w:t>88-1961-mod|88-1961-mod</w:t>
      </w:r>
      <w:r>
        <w:tab/>
        <w:t>43</w:t>
      </w:r>
      <w:r>
        <w:tab/>
        <w:t>0.0%|0.0%</w:t>
      </w:r>
    </w:p>
    <w:p w:rsidR="0065668B" w:rsidRDefault="0065668B" w:rsidP="0065668B"/>
    <w:p w:rsidR="0065668B" w:rsidRDefault="0065668B" w:rsidP="0065668B">
      <w:r>
        <w:t>=================================</w:t>
      </w:r>
    </w:p>
    <w:p w:rsidR="0065668B" w:rsidRDefault="0065668B" w:rsidP="0065668B">
      <w:r>
        <w:t>= 5' cb/sb DVG</w:t>
      </w:r>
    </w:p>
    <w:p w:rsidR="0065668B" w:rsidRDefault="0065668B" w:rsidP="0065668B">
      <w:r>
        <w:t>=================================</w:t>
      </w:r>
    </w:p>
    <w:p w:rsidR="0065668B" w:rsidRDefault="0065668B" w:rsidP="0065668B">
      <w:r>
        <w:t>DVG's type</w:t>
      </w:r>
      <w:r>
        <w:tab/>
        <w:t>Length</w:t>
      </w:r>
      <w:r>
        <w:tab/>
        <w:t>BP_Pos</w:t>
      </w:r>
      <w:r>
        <w:tab/>
        <w:t>RI_Pos</w:t>
      </w:r>
      <w:r>
        <w:tab/>
        <w:t>Delta_Positions</w:t>
      </w:r>
      <w:r>
        <w:tab/>
        <w:t>Ref</w:t>
      </w:r>
      <w:r>
        <w:tab/>
        <w:t>Counts</w:t>
      </w:r>
      <w:r>
        <w:tab/>
        <w:t>%_to_Virus</w:t>
      </w:r>
    </w:p>
    <w:p w:rsidR="0065668B" w:rsidRDefault="0065668B" w:rsidP="0065668B">
      <w:r>
        <w:t>5' cb/sb DVG</w:t>
      </w:r>
      <w:r>
        <w:tab/>
        <w:t>150</w:t>
      </w:r>
      <w:r>
        <w:tab/>
        <w:t>63</w:t>
      </w:r>
      <w:r>
        <w:tab/>
        <w:t>87</w:t>
      </w:r>
      <w:r>
        <w:tab/>
        <w:t>2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5' cb/sb DVG</w:t>
      </w:r>
      <w:r>
        <w:tab/>
        <w:t>178</w:t>
      </w:r>
      <w:r>
        <w:tab/>
        <w:t>86</w:t>
      </w:r>
      <w:r>
        <w:tab/>
        <w:t>92</w:t>
      </w:r>
      <w:r>
        <w:tab/>
        <w:t>6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5' cb/sb DVG</w:t>
      </w:r>
      <w:r>
        <w:tab/>
        <w:t>178</w:t>
      </w:r>
      <w:r>
        <w:tab/>
        <w:t>97</w:t>
      </w:r>
      <w:r>
        <w:tab/>
        <w:t>81</w:t>
      </w:r>
      <w:r>
        <w:tab/>
        <w:t>1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5' cb/sb DVG</w:t>
      </w:r>
      <w:r>
        <w:tab/>
        <w:t>272</w:t>
      </w:r>
      <w:r>
        <w:tab/>
        <w:t>130</w:t>
      </w:r>
      <w:r>
        <w:tab/>
        <w:t>142</w:t>
      </w:r>
      <w:r>
        <w:tab/>
        <w:t>12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5' cb/sb DVG</w:t>
      </w:r>
      <w:r>
        <w:tab/>
        <w:t>1455</w:t>
      </w:r>
      <w:r>
        <w:tab/>
        <w:t>756</w:t>
      </w:r>
      <w:r>
        <w:tab/>
        <w:t>699</w:t>
      </w:r>
      <w:r>
        <w:tab/>
        <w:t>57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5' cb/sb DVG</w:t>
      </w:r>
      <w:r>
        <w:tab/>
        <w:t>17919</w:t>
      </w:r>
      <w:r>
        <w:tab/>
        <w:t>4185</w:t>
      </w:r>
      <w:r>
        <w:tab/>
        <w:t>13734</w:t>
      </w:r>
      <w:r>
        <w:tab/>
        <w:t>9549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5' cb/sb DVG</w:t>
      </w:r>
      <w:r>
        <w:tab/>
        <w:t>20974</w:t>
      </w:r>
      <w:r>
        <w:tab/>
        <w:t>5785</w:t>
      </w:r>
      <w:r>
        <w:tab/>
        <w:t>15189</w:t>
      </w:r>
      <w:r>
        <w:tab/>
        <w:t>940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5' cb/sb DVG</w:t>
      </w:r>
      <w:r>
        <w:tab/>
        <w:t>26754</w:t>
      </w:r>
      <w:r>
        <w:tab/>
        <w:t>15203</w:t>
      </w:r>
      <w:r>
        <w:tab/>
        <w:t>11551</w:t>
      </w:r>
      <w:r>
        <w:tab/>
        <w:t>3652</w:t>
      </w:r>
      <w:r>
        <w:tab/>
        <w:t>88-1961-mod|88-1961-mod</w:t>
      </w:r>
      <w:r>
        <w:tab/>
        <w:t>8</w:t>
      </w:r>
      <w:r>
        <w:tab/>
        <w:t>0.0%|0.0%</w:t>
      </w:r>
    </w:p>
    <w:p w:rsidR="0065668B" w:rsidRDefault="0065668B" w:rsidP="0065668B">
      <w:r>
        <w:t>5' cb/sb DVG</w:t>
      </w:r>
      <w:r>
        <w:tab/>
        <w:t>28161</w:t>
      </w:r>
      <w:r>
        <w:tab/>
        <w:t>14843</w:t>
      </w:r>
      <w:r>
        <w:tab/>
        <w:t>13318</w:t>
      </w:r>
      <w:r>
        <w:tab/>
        <w:t>1525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5' cb/sb DVG</w:t>
      </w:r>
      <w:r>
        <w:tab/>
        <w:t>28984</w:t>
      </w:r>
      <w:r>
        <w:tab/>
        <w:t>14785</w:t>
      </w:r>
      <w:r>
        <w:tab/>
        <w:t>14199</w:t>
      </w:r>
      <w:r>
        <w:tab/>
        <w:t>58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5' cb/sb DVG</w:t>
      </w:r>
      <w:r>
        <w:tab/>
        <w:t>29386</w:t>
      </w:r>
      <w:r>
        <w:tab/>
        <w:t>15180</w:t>
      </w:r>
      <w:r>
        <w:tab/>
        <w:t>14206</w:t>
      </w:r>
      <w:r>
        <w:tab/>
        <w:t>974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5' cb/sb DVG</w:t>
      </w:r>
      <w:r>
        <w:tab/>
        <w:t>29630</w:t>
      </w:r>
      <w:r>
        <w:tab/>
        <w:t>14581</w:t>
      </w:r>
      <w:r>
        <w:tab/>
        <w:t>15049</w:t>
      </w:r>
      <w:r>
        <w:tab/>
        <w:t>468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5' cb/sb DVG</w:t>
      </w:r>
      <w:r>
        <w:tab/>
        <w:t>29630</w:t>
      </w:r>
      <w:r>
        <w:tab/>
        <w:t>15037</w:t>
      </w:r>
      <w:r>
        <w:tab/>
        <w:t>14593</w:t>
      </w:r>
      <w:r>
        <w:tab/>
        <w:t>44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5' cb/sb DVG</w:t>
      </w:r>
      <w:r>
        <w:tab/>
        <w:t>29687</w:t>
      </w:r>
      <w:r>
        <w:tab/>
        <w:t>14875</w:t>
      </w:r>
      <w:r>
        <w:tab/>
        <w:t>14812</w:t>
      </w:r>
      <w:r>
        <w:tab/>
        <w:t>63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5' cb/sb DVG</w:t>
      </w:r>
      <w:r>
        <w:tab/>
        <w:t>30088</w:t>
      </w:r>
      <w:r>
        <w:tab/>
        <w:t>14932</w:t>
      </w:r>
      <w:r>
        <w:tab/>
        <w:t>15156</w:t>
      </w:r>
      <w:r>
        <w:tab/>
        <w:t>224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/>
    <w:p w:rsidR="0065668B" w:rsidRDefault="0065668B" w:rsidP="0065668B">
      <w:r>
        <w:t>=================================</w:t>
      </w:r>
    </w:p>
    <w:p w:rsidR="0065668B" w:rsidRDefault="0065668B" w:rsidP="0065668B">
      <w:r>
        <w:t>= Deletion DVG (Fwd. strand)</w:t>
      </w:r>
    </w:p>
    <w:p w:rsidR="0065668B" w:rsidRDefault="0065668B" w:rsidP="0065668B">
      <w:r>
        <w:t>=================================</w:t>
      </w:r>
    </w:p>
    <w:p w:rsidR="0065668B" w:rsidRDefault="0065668B" w:rsidP="0065668B">
      <w:r>
        <w:t>DVG's type</w:t>
      </w:r>
      <w:r>
        <w:tab/>
        <w:t>Length</w:t>
      </w:r>
      <w:r>
        <w:tab/>
        <w:t>BP_Pos</w:t>
      </w:r>
      <w:r>
        <w:tab/>
        <w:t>RI_Pos</w:t>
      </w:r>
      <w:r>
        <w:tab/>
        <w:t>Delta_Positions</w:t>
      </w:r>
      <w:r>
        <w:tab/>
        <w:t>Ref</w:t>
      </w:r>
      <w:r>
        <w:tab/>
        <w:t>Counts</w:t>
      </w:r>
      <w:r>
        <w:tab/>
        <w:t>%_to_Virus</w:t>
      </w:r>
    </w:p>
    <w:p w:rsidR="0065668B" w:rsidRDefault="0065668B" w:rsidP="0065668B">
      <w:r>
        <w:t>Deletion DVG (Fwd. strand)</w:t>
      </w:r>
      <w:r>
        <w:tab/>
        <w:t>1013</w:t>
      </w:r>
      <w:r>
        <w:tab/>
        <w:t>661</w:t>
      </w:r>
      <w:r>
        <w:tab/>
        <w:t>15034</w:t>
      </w:r>
      <w:r>
        <w:tab/>
        <w:t>14372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lastRenderedPageBreak/>
        <w:t>Deletion DVG (Fwd. strand)</w:t>
      </w:r>
      <w:r>
        <w:tab/>
        <w:t>1183</w:t>
      </w:r>
      <w:r>
        <w:tab/>
        <w:t>588</w:t>
      </w:r>
      <w:r>
        <w:tab/>
        <w:t>14791</w:t>
      </w:r>
      <w:r>
        <w:tab/>
        <w:t>14202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610</w:t>
      </w:r>
      <w:r>
        <w:tab/>
        <w:t>764</w:t>
      </w:r>
      <w:r>
        <w:tab/>
        <w:t>14540</w:t>
      </w:r>
      <w:r>
        <w:tab/>
        <w:t>13775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843</w:t>
      </w:r>
      <w:r>
        <w:tab/>
        <w:t>637</w:t>
      </w:r>
      <w:r>
        <w:tab/>
        <w:t>14180</w:t>
      </w:r>
      <w:r>
        <w:tab/>
        <w:t>13542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2359</w:t>
      </w:r>
      <w:r>
        <w:tab/>
        <w:t>1900</w:t>
      </w:r>
      <w:r>
        <w:tab/>
        <w:t>14927</w:t>
      </w:r>
      <w:r>
        <w:tab/>
        <w:t>1302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2575</w:t>
      </w:r>
      <w:r>
        <w:tab/>
        <w:t>1951</w:t>
      </w:r>
      <w:r>
        <w:tab/>
        <w:t>14762</w:t>
      </w:r>
      <w:r>
        <w:tab/>
        <w:t>1281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2635</w:t>
      </w:r>
      <w:r>
        <w:tab/>
        <w:t>1927</w:t>
      </w:r>
      <w:r>
        <w:tab/>
        <w:t>14678</w:t>
      </w:r>
      <w:r>
        <w:tab/>
        <w:t>1275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2677</w:t>
      </w:r>
      <w:r>
        <w:tab/>
        <w:t>1944</w:t>
      </w:r>
      <w:r>
        <w:tab/>
        <w:t>14653</w:t>
      </w:r>
      <w:r>
        <w:tab/>
        <w:t>12708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2767</w:t>
      </w:r>
      <w:r>
        <w:tab/>
        <w:t>813</w:t>
      </w:r>
      <w:r>
        <w:tab/>
        <w:t>13432</w:t>
      </w:r>
      <w:r>
        <w:tab/>
        <w:t>12618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3019</w:t>
      </w:r>
      <w:r>
        <w:tab/>
        <w:t>2627</w:t>
      </w:r>
      <w:r>
        <w:tab/>
        <w:t>14994</w:t>
      </w:r>
      <w:r>
        <w:tab/>
        <w:t>1236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3505</w:t>
      </w:r>
      <w:r>
        <w:tab/>
        <w:t>2298</w:t>
      </w:r>
      <w:r>
        <w:tab/>
        <w:t>14179</w:t>
      </w:r>
      <w:r>
        <w:tab/>
        <w:t>1188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4051</w:t>
      </w:r>
      <w:r>
        <w:tab/>
        <w:t>2013</w:t>
      </w:r>
      <w:r>
        <w:tab/>
        <w:t>13348</w:t>
      </w:r>
      <w:r>
        <w:tab/>
        <w:t>1133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4057</w:t>
      </w:r>
      <w:r>
        <w:tab/>
        <w:t>2426</w:t>
      </w:r>
      <w:r>
        <w:tab/>
        <w:t>13755</w:t>
      </w:r>
      <w:r>
        <w:tab/>
        <w:t>1132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4111</w:t>
      </w:r>
      <w:r>
        <w:tab/>
        <w:t>3227</w:t>
      </w:r>
      <w:r>
        <w:tab/>
        <w:t>14502</w:t>
      </w:r>
      <w:r>
        <w:tab/>
        <w:t>11274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4495</w:t>
      </w:r>
      <w:r>
        <w:tab/>
        <w:t>2190</w:t>
      </w:r>
      <w:r>
        <w:tab/>
        <w:t>13081</w:t>
      </w:r>
      <w:r>
        <w:tab/>
        <w:t>10890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4741</w:t>
      </w:r>
      <w:r>
        <w:tab/>
        <w:t>3166</w:t>
      </w:r>
      <w:r>
        <w:tab/>
        <w:t>13811</w:t>
      </w:r>
      <w:r>
        <w:tab/>
        <w:t>1064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4831</w:t>
      </w:r>
      <w:r>
        <w:tab/>
        <w:t>2120</w:t>
      </w:r>
      <w:r>
        <w:tab/>
        <w:t>12675</w:t>
      </w:r>
      <w:r>
        <w:tab/>
        <w:t>1055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5599</w:t>
      </w:r>
      <w:r>
        <w:tab/>
        <w:t>2680</w:t>
      </w:r>
      <w:r>
        <w:tab/>
        <w:t>12467</w:t>
      </w:r>
      <w:r>
        <w:tab/>
        <w:t>978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5717</w:t>
      </w:r>
      <w:r>
        <w:tab/>
        <w:t>5209</w:t>
      </w:r>
      <w:r>
        <w:tab/>
        <w:t>14878</w:t>
      </w:r>
      <w:r>
        <w:tab/>
        <w:t>9668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lastRenderedPageBreak/>
        <w:t>Deletion DVG (Fwd. strand)</w:t>
      </w:r>
      <w:r>
        <w:tab/>
        <w:t>5821</w:t>
      </w:r>
      <w:r>
        <w:tab/>
        <w:t>4177</w:t>
      </w:r>
      <w:r>
        <w:tab/>
        <w:t>13742</w:t>
      </w:r>
      <w:r>
        <w:tab/>
        <w:t>9564</w:t>
      </w:r>
      <w:r>
        <w:tab/>
        <w:t>88-1961-mod|88-1961-mod</w:t>
      </w:r>
      <w:r>
        <w:tab/>
        <w:t>19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5995</w:t>
      </w:r>
      <w:r>
        <w:tab/>
        <w:t>5784</w:t>
      </w:r>
      <w:r>
        <w:tab/>
        <w:t>15175</w:t>
      </w:r>
      <w:r>
        <w:tab/>
        <w:t>9390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5995</w:t>
      </w:r>
      <w:r>
        <w:tab/>
        <w:t>5785</w:t>
      </w:r>
      <w:r>
        <w:tab/>
        <w:t>15176</w:t>
      </w:r>
      <w:r>
        <w:tab/>
        <w:t>9390</w:t>
      </w:r>
      <w:r>
        <w:tab/>
        <w:t>88-1961-mod|88-1961-mod</w:t>
      </w:r>
      <w:r>
        <w:tab/>
        <w:t>29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6301</w:t>
      </w:r>
      <w:r>
        <w:tab/>
        <w:t>5096</w:t>
      </w:r>
      <w:r>
        <w:tab/>
        <w:t>14181</w:t>
      </w:r>
      <w:r>
        <w:tab/>
        <w:t>908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6397</w:t>
      </w:r>
      <w:r>
        <w:tab/>
        <w:t>3198</w:t>
      </w:r>
      <w:r>
        <w:tab/>
        <w:t>12187</w:t>
      </w:r>
      <w:r>
        <w:tab/>
        <w:t>8988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6481</w:t>
      </w:r>
      <w:r>
        <w:tab/>
        <w:t>4061</w:t>
      </w:r>
      <w:r>
        <w:tab/>
        <w:t>12966</w:t>
      </w:r>
      <w:r>
        <w:tab/>
        <w:t>890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6541</w:t>
      </w:r>
      <w:r>
        <w:tab/>
        <w:t>2132</w:t>
      </w:r>
      <w:r>
        <w:tab/>
        <w:t>10977</w:t>
      </w:r>
      <w:r>
        <w:tab/>
        <w:t>8844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7157</w:t>
      </w:r>
      <w:r>
        <w:tab/>
        <w:t>6257</w:t>
      </w:r>
      <w:r>
        <w:tab/>
        <w:t>14486</w:t>
      </w:r>
      <w:r>
        <w:tab/>
        <w:t>8228</w:t>
      </w:r>
      <w:r>
        <w:tab/>
        <w:t>88-1961-mod|88-1961-mod</w:t>
      </w:r>
      <w:r>
        <w:tab/>
        <w:t>31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8281</w:t>
      </w:r>
      <w:r>
        <w:tab/>
        <w:t>5033</w:t>
      </w:r>
      <w:r>
        <w:tab/>
        <w:t>12138</w:t>
      </w:r>
      <w:r>
        <w:tab/>
        <w:t>7104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0768</w:t>
      </w:r>
      <w:r>
        <w:tab/>
        <w:t>10103</w:t>
      </w:r>
      <w:r>
        <w:tab/>
        <w:t>14721</w:t>
      </w:r>
      <w:r>
        <w:tab/>
        <w:t>461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1656</w:t>
      </w:r>
      <w:r>
        <w:tab/>
        <w:t>11446</w:t>
      </w:r>
      <w:r>
        <w:tab/>
        <w:t>15176</w:t>
      </w:r>
      <w:r>
        <w:tab/>
        <w:t>3729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2659</w:t>
      </w:r>
      <w:r>
        <w:tab/>
        <w:t>11631</w:t>
      </w:r>
      <w:r>
        <w:tab/>
        <w:t>14358</w:t>
      </w:r>
      <w:r>
        <w:tab/>
        <w:t>272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3598</w:t>
      </w:r>
      <w:r>
        <w:tab/>
        <w:t>13263</w:t>
      </w:r>
      <w:r>
        <w:tab/>
        <w:t>15051</w:t>
      </w:r>
      <w:r>
        <w:tab/>
        <w:t>178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3823</w:t>
      </w:r>
      <w:r>
        <w:tab/>
        <w:t>13317</w:t>
      </w:r>
      <w:r>
        <w:tab/>
        <w:t>14880</w:t>
      </w:r>
      <w:r>
        <w:tab/>
        <w:t>1562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017</w:t>
      </w:r>
      <w:r>
        <w:tab/>
        <w:t>13915</w:t>
      </w:r>
      <w:r>
        <w:tab/>
        <w:t>15284</w:t>
      </w:r>
      <w:r>
        <w:tab/>
        <w:t>1368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017</w:t>
      </w:r>
      <w:r>
        <w:tab/>
        <w:t>13920</w:t>
      </w:r>
      <w:r>
        <w:tab/>
        <w:t>15289</w:t>
      </w:r>
      <w:r>
        <w:tab/>
        <w:t>1368</w:t>
      </w:r>
      <w:r>
        <w:tab/>
        <w:t>88-1961-mod|88-1961-mod</w:t>
      </w:r>
      <w:r>
        <w:tab/>
        <w:t>38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595</w:t>
      </w:r>
      <w:r>
        <w:tab/>
        <w:t>14251</w:t>
      </w:r>
      <w:r>
        <w:tab/>
        <w:t>15042</w:t>
      </w:r>
      <w:r>
        <w:tab/>
        <w:t>79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869</w:t>
      </w:r>
      <w:r>
        <w:tab/>
        <w:t>14363</w:t>
      </w:r>
      <w:r>
        <w:tab/>
        <w:t>14880</w:t>
      </w:r>
      <w:r>
        <w:tab/>
        <w:t>516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lastRenderedPageBreak/>
        <w:t>Deletion DVG (Fwd. strand)</w:t>
      </w:r>
      <w:r>
        <w:tab/>
        <w:t>14869</w:t>
      </w:r>
      <w:r>
        <w:tab/>
        <w:t>14369</w:t>
      </w:r>
      <w:r>
        <w:tab/>
        <w:t>14886</w:t>
      </w:r>
      <w:r>
        <w:tab/>
        <w:t>516</w:t>
      </w:r>
      <w:r>
        <w:tab/>
        <w:t>88-1961-mod|88-1961-mod</w:t>
      </w:r>
      <w:r>
        <w:tab/>
        <w:t>7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27</w:t>
      </w:r>
      <w:r>
        <w:tab/>
        <w:t>14584</w:t>
      </w:r>
      <w:r>
        <w:tab/>
        <w:t>15043</w:t>
      </w:r>
      <w:r>
        <w:tab/>
        <w:t>458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28</w:t>
      </w:r>
      <w:r>
        <w:tab/>
        <w:t>14583</w:t>
      </w:r>
      <w:r>
        <w:tab/>
        <w:t>15041</w:t>
      </w:r>
      <w:r>
        <w:tab/>
        <w:t>457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28</w:t>
      </w:r>
      <w:r>
        <w:tab/>
        <w:t>14584</w:t>
      </w:r>
      <w:r>
        <w:tab/>
        <w:t>15042</w:t>
      </w:r>
      <w:r>
        <w:tab/>
        <w:t>457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28</w:t>
      </w:r>
      <w:r>
        <w:tab/>
        <w:t>14585</w:t>
      </w:r>
      <w:r>
        <w:tab/>
        <w:t>15043</w:t>
      </w:r>
      <w:r>
        <w:tab/>
        <w:t>457</w:t>
      </w:r>
      <w:r>
        <w:tab/>
        <w:t>88-1961-mod|88-1961-mod</w:t>
      </w:r>
      <w:r>
        <w:tab/>
        <w:t>274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28</w:t>
      </w:r>
      <w:r>
        <w:tab/>
        <w:t>14586</w:t>
      </w:r>
      <w:r>
        <w:tab/>
        <w:t>15044</w:t>
      </w:r>
      <w:r>
        <w:tab/>
        <w:t>457</w:t>
      </w:r>
      <w:r>
        <w:tab/>
        <w:t>88-1961-mod|88-1961-mod</w:t>
      </w:r>
      <w:r>
        <w:tab/>
        <w:t>8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28</w:t>
      </w:r>
      <w:r>
        <w:tab/>
        <w:t>14587</w:t>
      </w:r>
      <w:r>
        <w:tab/>
        <w:t>15045</w:t>
      </w:r>
      <w:r>
        <w:tab/>
        <w:t>45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28</w:t>
      </w:r>
      <w:r>
        <w:tab/>
        <w:t>14588</w:t>
      </w:r>
      <w:r>
        <w:tab/>
        <w:t>15046</w:t>
      </w:r>
      <w:r>
        <w:tab/>
        <w:t>457</w:t>
      </w:r>
      <w:r>
        <w:tab/>
        <w:t>88-1961-mod|88-1961-mod</w:t>
      </w:r>
      <w:r>
        <w:tab/>
        <w:t>20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28</w:t>
      </w:r>
      <w:r>
        <w:tab/>
        <w:t>14589</w:t>
      </w:r>
      <w:r>
        <w:tab/>
        <w:t>15047</w:t>
      </w:r>
      <w:r>
        <w:tab/>
        <w:t>457</w:t>
      </w:r>
      <w:r>
        <w:tab/>
        <w:t>88-1961-mod|88-1961-mod</w:t>
      </w:r>
      <w:r>
        <w:tab/>
        <w:t>1795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28</w:t>
      </w:r>
      <w:r>
        <w:tab/>
        <w:t>14593</w:t>
      </w:r>
      <w:r>
        <w:tab/>
        <w:t>15051</w:t>
      </w:r>
      <w:r>
        <w:tab/>
        <w:t>45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58</w:t>
      </w:r>
      <w:r>
        <w:tab/>
        <w:t>14462</w:t>
      </w:r>
      <w:r>
        <w:tab/>
        <w:t>14890</w:t>
      </w:r>
      <w:r>
        <w:tab/>
        <w:t>427</w:t>
      </w:r>
      <w:r>
        <w:tab/>
        <w:t>88-1961-mod|88-1961-mod</w:t>
      </w:r>
      <w:r>
        <w:tab/>
        <w:t>8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4972</w:t>
      </w:r>
      <w:r>
        <w:tab/>
        <w:t>14367</w:t>
      </w:r>
      <w:r>
        <w:tab/>
        <w:t>14781</w:t>
      </w:r>
      <w:r>
        <w:tab/>
        <w:t>413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5062</w:t>
      </w:r>
      <w:r>
        <w:tab/>
        <w:t>14371</w:t>
      </w:r>
      <w:r>
        <w:tab/>
        <w:t>14695</w:t>
      </w:r>
      <w:r>
        <w:tab/>
        <w:t>323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5177</w:t>
      </w:r>
      <w:r>
        <w:tab/>
        <w:t>14958</w:t>
      </w:r>
      <w:r>
        <w:tab/>
        <w:t>15167</w:t>
      </w:r>
      <w:r>
        <w:tab/>
        <w:t>20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5179</w:t>
      </w:r>
      <w:r>
        <w:tab/>
        <w:t>14950</w:t>
      </w:r>
      <w:r>
        <w:tab/>
        <w:t>15157</w:t>
      </w:r>
      <w:r>
        <w:tab/>
        <w:t>206</w:t>
      </w:r>
      <w:r>
        <w:tab/>
        <w:t>88-1961-mod|88-1961-mod</w:t>
      </w:r>
      <w:r>
        <w:tab/>
        <w:t>14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5179</w:t>
      </w:r>
      <w:r>
        <w:tab/>
        <w:t>14955</w:t>
      </w:r>
      <w:r>
        <w:tab/>
        <w:t>15162</w:t>
      </w:r>
      <w:r>
        <w:tab/>
        <w:t>206</w:t>
      </w:r>
      <w:r>
        <w:tab/>
        <w:t>88-1961-mod|88-1961-mod</w:t>
      </w:r>
      <w:r>
        <w:tab/>
        <w:t>10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5179</w:t>
      </w:r>
      <w:r>
        <w:tab/>
        <w:t>14957</w:t>
      </w:r>
      <w:r>
        <w:tab/>
        <w:t>15164</w:t>
      </w:r>
      <w:r>
        <w:tab/>
        <w:t>206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Deletion DVG (Fwd. strand)</w:t>
      </w:r>
      <w:r>
        <w:tab/>
        <w:t>15179</w:t>
      </w:r>
      <w:r>
        <w:tab/>
        <w:t>14960</w:t>
      </w:r>
      <w:r>
        <w:tab/>
        <w:t>15167</w:t>
      </w:r>
      <w:r>
        <w:tab/>
        <w:t>206</w:t>
      </w:r>
      <w:r>
        <w:tab/>
        <w:t>88-1961-mod|88-1961-mod</w:t>
      </w:r>
      <w:r>
        <w:tab/>
        <w:t>49</w:t>
      </w:r>
      <w:r>
        <w:tab/>
        <w:t>0.0%|0.0%</w:t>
      </w:r>
    </w:p>
    <w:p w:rsidR="0065668B" w:rsidRDefault="0065668B" w:rsidP="0065668B"/>
    <w:p w:rsidR="0065668B" w:rsidRDefault="0065668B" w:rsidP="0065668B">
      <w:r>
        <w:t>=================================</w:t>
      </w:r>
    </w:p>
    <w:p w:rsidR="0065668B" w:rsidRDefault="0065668B" w:rsidP="0065668B">
      <w:r>
        <w:t>= Insertion DVG (Fwd. strand)</w:t>
      </w:r>
    </w:p>
    <w:p w:rsidR="0065668B" w:rsidRDefault="0065668B" w:rsidP="0065668B">
      <w:r>
        <w:t>=================================</w:t>
      </w:r>
    </w:p>
    <w:p w:rsidR="0065668B" w:rsidRDefault="0065668B" w:rsidP="0065668B">
      <w:r>
        <w:t>DVG's type</w:t>
      </w:r>
      <w:r>
        <w:tab/>
        <w:t>Length</w:t>
      </w:r>
      <w:r>
        <w:tab/>
        <w:t>BP_Pos</w:t>
      </w:r>
      <w:r>
        <w:tab/>
        <w:t>RI_Pos</w:t>
      </w:r>
      <w:r>
        <w:tab/>
        <w:t>Delta_Positions</w:t>
      </w:r>
      <w:r>
        <w:tab/>
        <w:t>Ref</w:t>
      </w:r>
      <w:r>
        <w:tab/>
        <w:t>Counts</w:t>
      </w:r>
      <w:r>
        <w:tab/>
        <w:t>%_to_Virus</w:t>
      </w:r>
    </w:p>
    <w:p w:rsidR="0065668B" w:rsidRDefault="0065668B" w:rsidP="0065668B">
      <w:r>
        <w:t>Insertion DVG (Fwd. strand)</w:t>
      </w:r>
      <w:r>
        <w:tab/>
        <w:t>15415</w:t>
      </w:r>
      <w:r>
        <w:tab/>
        <w:t>1672</w:t>
      </w:r>
      <w:r>
        <w:tab/>
        <w:t>1643</w:t>
      </w:r>
      <w:r>
        <w:tab/>
        <w:t>30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425</w:t>
      </w:r>
      <w:r>
        <w:tab/>
        <w:t>15098</w:t>
      </w:r>
      <w:r>
        <w:tab/>
        <w:t>15059</w:t>
      </w:r>
      <w:r>
        <w:tab/>
        <w:t>4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441</w:t>
      </w:r>
      <w:r>
        <w:tab/>
        <w:t>2173</w:t>
      </w:r>
      <w:r>
        <w:tab/>
        <w:t>2118</w:t>
      </w:r>
      <w:r>
        <w:tab/>
        <w:t>5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448</w:t>
      </w:r>
      <w:r>
        <w:tab/>
        <w:t>14452</w:t>
      </w:r>
      <w:r>
        <w:tab/>
        <w:t>14390</w:t>
      </w:r>
      <w:r>
        <w:tab/>
        <w:t>63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456</w:t>
      </w:r>
      <w:r>
        <w:tab/>
        <w:t>14506</w:t>
      </w:r>
      <w:r>
        <w:tab/>
        <w:t>14436</w:t>
      </w:r>
      <w:r>
        <w:tab/>
        <w:t>71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456</w:t>
      </w:r>
      <w:r>
        <w:tab/>
        <w:t>14513</w:t>
      </w:r>
      <w:r>
        <w:tab/>
        <w:t>14443</w:t>
      </w:r>
      <w:r>
        <w:tab/>
        <w:t>71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481</w:t>
      </w:r>
      <w:r>
        <w:tab/>
        <w:t>14214</w:t>
      </w:r>
      <w:r>
        <w:tab/>
        <w:t>14119</w:t>
      </w:r>
      <w:r>
        <w:tab/>
        <w:t>9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484</w:t>
      </w:r>
      <w:r>
        <w:tab/>
        <w:t>14220</w:t>
      </w:r>
      <w:r>
        <w:tab/>
        <w:t>14122</w:t>
      </w:r>
      <w:r>
        <w:tab/>
        <w:t>99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06</w:t>
      </w:r>
      <w:r>
        <w:tab/>
        <w:t>14467</w:t>
      </w:r>
      <w:r>
        <w:tab/>
        <w:t>14347</w:t>
      </w:r>
      <w:r>
        <w:tab/>
        <w:t>121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12</w:t>
      </w:r>
      <w:r>
        <w:tab/>
        <w:t>15048</w:t>
      </w:r>
      <w:r>
        <w:tab/>
        <w:t>14922</w:t>
      </w:r>
      <w:r>
        <w:tab/>
        <w:t>127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19</w:t>
      </w:r>
      <w:r>
        <w:tab/>
        <w:t>13798</w:t>
      </w:r>
      <w:r>
        <w:tab/>
        <w:t>13665</w:t>
      </w:r>
      <w:r>
        <w:tab/>
        <w:t>13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30</w:t>
      </w:r>
      <w:r>
        <w:tab/>
        <w:t>15084</w:t>
      </w:r>
      <w:r>
        <w:tab/>
        <w:t>14940</w:t>
      </w:r>
      <w:r>
        <w:tab/>
        <w:t>145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39</w:t>
      </w:r>
      <w:r>
        <w:tab/>
        <w:t>15015</w:t>
      </w:r>
      <w:r>
        <w:tab/>
        <w:t>14862</w:t>
      </w:r>
      <w:r>
        <w:tab/>
        <w:t>154</w:t>
      </w:r>
      <w:r>
        <w:tab/>
        <w:t>88-1961-mod|88-1961-mod</w:t>
      </w:r>
      <w:r>
        <w:tab/>
        <w:t>107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39</w:t>
      </w:r>
      <w:r>
        <w:tab/>
        <w:t>15020</w:t>
      </w:r>
      <w:r>
        <w:tab/>
        <w:t>14867</w:t>
      </w:r>
      <w:r>
        <w:tab/>
        <w:t>154</w:t>
      </w:r>
      <w:r>
        <w:tab/>
        <w:t>88-1961-mod|88-1961-mod</w:t>
      </w:r>
      <w:r>
        <w:tab/>
        <w:t>68</w:t>
      </w:r>
      <w:r>
        <w:tab/>
        <w:t>0.0%|0.0%</w:t>
      </w:r>
    </w:p>
    <w:p w:rsidR="0065668B" w:rsidRDefault="0065668B" w:rsidP="0065668B">
      <w:r>
        <w:lastRenderedPageBreak/>
        <w:t>Insertion DVG (Fwd. strand)</w:t>
      </w:r>
      <w:r>
        <w:tab/>
        <w:t>15539</w:t>
      </w:r>
      <w:r>
        <w:tab/>
        <w:t>15021</w:t>
      </w:r>
      <w:r>
        <w:tab/>
        <w:t>14868</w:t>
      </w:r>
      <w:r>
        <w:tab/>
        <w:t>154</w:t>
      </w:r>
      <w:r>
        <w:tab/>
        <w:t>88-1961-mod|88-1961-mod</w:t>
      </w:r>
      <w:r>
        <w:tab/>
        <w:t>44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39</w:t>
      </w:r>
      <w:r>
        <w:tab/>
        <w:t>15022</w:t>
      </w:r>
      <w:r>
        <w:tab/>
        <w:t>14869</w:t>
      </w:r>
      <w:r>
        <w:tab/>
        <w:t>154</w:t>
      </w:r>
      <w:r>
        <w:tab/>
        <w:t>88-1961-mod|88-1961-mod</w:t>
      </w:r>
      <w:r>
        <w:tab/>
        <w:t>7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39</w:t>
      </w:r>
      <w:r>
        <w:tab/>
        <w:t>15023</w:t>
      </w:r>
      <w:r>
        <w:tab/>
        <w:t>14870</w:t>
      </w:r>
      <w:r>
        <w:tab/>
        <w:t>154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39</w:t>
      </w:r>
      <w:r>
        <w:tab/>
        <w:t>15024</w:t>
      </w:r>
      <w:r>
        <w:tab/>
        <w:t>14871</w:t>
      </w:r>
      <w:r>
        <w:tab/>
        <w:t>154</w:t>
      </w:r>
      <w:r>
        <w:tab/>
        <w:t>88-1961-mod|88-1961-mod</w:t>
      </w:r>
      <w:r>
        <w:tab/>
        <w:t>30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41</w:t>
      </w:r>
      <w:r>
        <w:tab/>
        <w:t>13797</w:t>
      </w:r>
      <w:r>
        <w:tab/>
        <w:t>13642</w:t>
      </w:r>
      <w:r>
        <w:tab/>
        <w:t>156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45</w:t>
      </w:r>
      <w:r>
        <w:tab/>
        <w:t>15040</w:t>
      </w:r>
      <w:r>
        <w:tab/>
        <w:t>14881</w:t>
      </w:r>
      <w:r>
        <w:tab/>
        <w:t>16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46</w:t>
      </w:r>
      <w:r>
        <w:tab/>
        <w:t>15023</w:t>
      </w:r>
      <w:r>
        <w:tab/>
        <w:t>14863</w:t>
      </w:r>
      <w:r>
        <w:tab/>
        <w:t>161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46</w:t>
      </w:r>
      <w:r>
        <w:tab/>
        <w:t>15039</w:t>
      </w:r>
      <w:r>
        <w:tab/>
        <w:t>14879</w:t>
      </w:r>
      <w:r>
        <w:tab/>
        <w:t>161</w:t>
      </w:r>
      <w:r>
        <w:tab/>
        <w:t>88-1961-mod|88-1961-mod</w:t>
      </w:r>
      <w:r>
        <w:tab/>
        <w:t>9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51</w:t>
      </w:r>
      <w:r>
        <w:tab/>
        <w:t>15027</w:t>
      </w:r>
      <w:r>
        <w:tab/>
        <w:t>14862</w:t>
      </w:r>
      <w:r>
        <w:tab/>
        <w:t>16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54</w:t>
      </w:r>
      <w:r>
        <w:tab/>
        <w:t>15043</w:t>
      </w:r>
      <w:r>
        <w:tab/>
        <w:t>14875</w:t>
      </w:r>
      <w:r>
        <w:tab/>
        <w:t>169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54</w:t>
      </w:r>
      <w:r>
        <w:tab/>
        <w:t>15046</w:t>
      </w:r>
      <w:r>
        <w:tab/>
        <w:t>14878</w:t>
      </w:r>
      <w:r>
        <w:tab/>
        <w:t>169</w:t>
      </w:r>
      <w:r>
        <w:tab/>
        <w:t>88-1961-mod|88-1961-mod</w:t>
      </w:r>
      <w:r>
        <w:tab/>
        <w:t>36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57</w:t>
      </w:r>
      <w:r>
        <w:tab/>
        <w:t>15146</w:t>
      </w:r>
      <w:r>
        <w:tab/>
        <w:t>14975</w:t>
      </w:r>
      <w:r>
        <w:tab/>
        <w:t>172</w:t>
      </w:r>
      <w:r>
        <w:tab/>
        <w:t>88-1961-mod|88-1961-mod</w:t>
      </w:r>
      <w:r>
        <w:tab/>
        <w:t>6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74</w:t>
      </w:r>
      <w:r>
        <w:tab/>
        <w:t>15052</w:t>
      </w:r>
      <w:r>
        <w:tab/>
        <w:t>14864</w:t>
      </w:r>
      <w:r>
        <w:tab/>
        <w:t>189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91</w:t>
      </w:r>
      <w:r>
        <w:tab/>
        <w:t>15156</w:t>
      </w:r>
      <w:r>
        <w:tab/>
        <w:t>14951</w:t>
      </w:r>
      <w:r>
        <w:tab/>
        <w:t>206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91</w:t>
      </w:r>
      <w:r>
        <w:tab/>
        <w:t>15161</w:t>
      </w:r>
      <w:r>
        <w:tab/>
        <w:t>14956</w:t>
      </w:r>
      <w:r>
        <w:tab/>
        <w:t>206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93</w:t>
      </w:r>
      <w:r>
        <w:tab/>
        <w:t>15161</w:t>
      </w:r>
      <w:r>
        <w:tab/>
        <w:t>14954</w:t>
      </w:r>
      <w:r>
        <w:tab/>
        <w:t>208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99</w:t>
      </w:r>
      <w:r>
        <w:tab/>
        <w:t>13674</w:t>
      </w:r>
      <w:r>
        <w:tab/>
        <w:t>13461</w:t>
      </w:r>
      <w:r>
        <w:tab/>
        <w:t>214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599</w:t>
      </w:r>
      <w:r>
        <w:tab/>
        <w:t>13675</w:t>
      </w:r>
      <w:r>
        <w:tab/>
        <w:t>13462</w:t>
      </w:r>
      <w:r>
        <w:tab/>
        <w:t>214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lastRenderedPageBreak/>
        <w:t>Insertion DVG (Fwd. strand)</w:t>
      </w:r>
      <w:r>
        <w:tab/>
        <w:t>15651</w:t>
      </w:r>
      <w:r>
        <w:tab/>
        <w:t>13695</w:t>
      </w:r>
      <w:r>
        <w:tab/>
        <w:t>13430</w:t>
      </w:r>
      <w:r>
        <w:tab/>
        <w:t>266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672</w:t>
      </w:r>
      <w:r>
        <w:tab/>
        <w:t>13341</w:t>
      </w:r>
      <w:r>
        <w:tab/>
        <w:t>13055</w:t>
      </w:r>
      <w:r>
        <w:tab/>
        <w:t>287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682</w:t>
      </w:r>
      <w:r>
        <w:tab/>
        <w:t>15042</w:t>
      </w:r>
      <w:r>
        <w:tab/>
        <w:t>14746</w:t>
      </w:r>
      <w:r>
        <w:tab/>
        <w:t>29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699</w:t>
      </w:r>
      <w:r>
        <w:tab/>
        <w:t>15191</w:t>
      </w:r>
      <w:r>
        <w:tab/>
        <w:t>14878</w:t>
      </w:r>
      <w:r>
        <w:tab/>
        <w:t>314</w:t>
      </w:r>
      <w:r>
        <w:tab/>
        <w:t>88-1961-mod|88-1961-mod</w:t>
      </w:r>
      <w:r>
        <w:tab/>
        <w:t>11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799</w:t>
      </w:r>
      <w:r>
        <w:tab/>
        <w:t>14899</w:t>
      </w:r>
      <w:r>
        <w:tab/>
        <w:t>14486</w:t>
      </w:r>
      <w:r>
        <w:tab/>
        <w:t>414</w:t>
      </w:r>
      <w:r>
        <w:tab/>
        <w:t>88-1961-mod|88-1961-mod</w:t>
      </w:r>
      <w:r>
        <w:tab/>
        <w:t>1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809</w:t>
      </w:r>
      <w:r>
        <w:tab/>
        <w:t>14878</w:t>
      </w:r>
      <w:r>
        <w:tab/>
        <w:t>14455</w:t>
      </w:r>
      <w:r>
        <w:tab/>
        <w:t>424</w:t>
      </w:r>
      <w:r>
        <w:tab/>
        <w:t>88-1961-mod|88-1961-mod</w:t>
      </w:r>
      <w:r>
        <w:tab/>
        <w:t>1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810</w:t>
      </w:r>
      <w:r>
        <w:tab/>
        <w:t>14876</w:t>
      </w:r>
      <w:r>
        <w:tab/>
        <w:t>14452</w:t>
      </w:r>
      <w:r>
        <w:tab/>
        <w:t>425</w:t>
      </w:r>
      <w:r>
        <w:tab/>
        <w:t>88-1961-mod|88-1961-mod</w:t>
      </w:r>
      <w:r>
        <w:tab/>
        <w:t>38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811</w:t>
      </w:r>
      <w:r>
        <w:tab/>
        <w:t>14880</w:t>
      </w:r>
      <w:r>
        <w:tab/>
        <w:t>14455</w:t>
      </w:r>
      <w:r>
        <w:tab/>
        <w:t>426</w:t>
      </w:r>
      <w:r>
        <w:tab/>
        <w:t>88-1961-mod|88-1961-mod</w:t>
      </w:r>
      <w:r>
        <w:tab/>
        <w:t>78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812</w:t>
      </w:r>
      <w:r>
        <w:tab/>
        <w:t>14877</w:t>
      </w:r>
      <w:r>
        <w:tab/>
        <w:t>14451</w:t>
      </w:r>
      <w:r>
        <w:tab/>
        <w:t>427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812</w:t>
      </w:r>
      <w:r>
        <w:tab/>
        <w:t>14878</w:t>
      </w:r>
      <w:r>
        <w:tab/>
        <w:t>14452</w:t>
      </w:r>
      <w:r>
        <w:tab/>
        <w:t>427</w:t>
      </w:r>
      <w:r>
        <w:tab/>
        <w:t>88-1961-mod|88-1961-mod</w:t>
      </w:r>
      <w:r>
        <w:tab/>
        <w:t>9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812</w:t>
      </w:r>
      <w:r>
        <w:tab/>
        <w:t>14884</w:t>
      </w:r>
      <w:r>
        <w:tab/>
        <w:t>14458</w:t>
      </w:r>
      <w:r>
        <w:tab/>
        <w:t>427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812</w:t>
      </w:r>
      <w:r>
        <w:tab/>
        <w:t>14890</w:t>
      </w:r>
      <w:r>
        <w:tab/>
        <w:t>14464</w:t>
      </w:r>
      <w:r>
        <w:tab/>
        <w:t>427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812</w:t>
      </w:r>
      <w:r>
        <w:tab/>
        <w:t>14891</w:t>
      </w:r>
      <w:r>
        <w:tab/>
        <w:t>14465</w:t>
      </w:r>
      <w:r>
        <w:tab/>
        <w:t>427</w:t>
      </w:r>
      <w:r>
        <w:tab/>
        <w:t>88-1961-mod|88-1961-mod</w:t>
      </w:r>
      <w:r>
        <w:tab/>
        <w:t>50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5822</w:t>
      </w:r>
      <w:r>
        <w:tab/>
        <w:t>14900</w:t>
      </w:r>
      <w:r>
        <w:tab/>
        <w:t>14464</w:t>
      </w:r>
      <w:r>
        <w:tab/>
        <w:t>437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6022</w:t>
      </w:r>
      <w:r>
        <w:tab/>
        <w:t>13350</w:t>
      </w:r>
      <w:r>
        <w:tab/>
        <w:t>12714</w:t>
      </w:r>
      <w:r>
        <w:tab/>
        <w:t>637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6145</w:t>
      </w:r>
      <w:r>
        <w:tab/>
        <w:t>15112</w:t>
      </w:r>
      <w:r>
        <w:tab/>
        <w:t>14353</w:t>
      </w:r>
      <w:r>
        <w:tab/>
        <w:t>760</w:t>
      </w:r>
      <w:r>
        <w:tab/>
        <w:t>88-1961-mod|88-1961-mod</w:t>
      </w:r>
      <w:r>
        <w:tab/>
        <w:t>2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6271</w:t>
      </w:r>
      <w:r>
        <w:tab/>
        <w:t>15180</w:t>
      </w:r>
      <w:r>
        <w:tab/>
        <w:t>14295</w:t>
      </w:r>
      <w:r>
        <w:tab/>
        <w:t>886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6313</w:t>
      </w:r>
      <w:r>
        <w:tab/>
        <w:t>15180</w:t>
      </w:r>
      <w:r>
        <w:tab/>
        <w:t>14253</w:t>
      </w:r>
      <w:r>
        <w:tab/>
        <w:t>928</w:t>
      </w:r>
      <w:r>
        <w:tab/>
        <w:t>88-1961-mod|88-1961-mod</w:t>
      </w:r>
      <w:r>
        <w:tab/>
        <w:t>4</w:t>
      </w:r>
      <w:r>
        <w:tab/>
        <w:t>0.0%|0.0%</w:t>
      </w:r>
    </w:p>
    <w:p w:rsidR="0065668B" w:rsidRDefault="0065668B" w:rsidP="0065668B">
      <w:r>
        <w:lastRenderedPageBreak/>
        <w:t>Insertion DVG (Fwd. strand)</w:t>
      </w:r>
      <w:r>
        <w:tab/>
        <w:t>16433</w:t>
      </w:r>
      <w:r>
        <w:tab/>
        <w:t>14673</w:t>
      </w:r>
      <w:r>
        <w:tab/>
        <w:t>13626</w:t>
      </w:r>
      <w:r>
        <w:tab/>
        <w:t>1048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6435</w:t>
      </w:r>
      <w:r>
        <w:tab/>
        <w:t>14659</w:t>
      </w:r>
      <w:r>
        <w:tab/>
        <w:t>13610</w:t>
      </w:r>
      <w:r>
        <w:tab/>
        <w:t>1050</w:t>
      </w:r>
      <w:r>
        <w:tab/>
        <w:t>88-1961-mod|88-1961-mod</w:t>
      </w:r>
      <w:r>
        <w:tab/>
        <w:t>29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6482</w:t>
      </w:r>
      <w:r>
        <w:tab/>
        <w:t>14677</w:t>
      </w:r>
      <w:r>
        <w:tab/>
        <w:t>13581</w:t>
      </w:r>
      <w:r>
        <w:tab/>
        <w:t>1097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6507</w:t>
      </w:r>
      <w:r>
        <w:tab/>
        <w:t>14995</w:t>
      </w:r>
      <w:r>
        <w:tab/>
        <w:t>13874</w:t>
      </w:r>
      <w:r>
        <w:tab/>
        <w:t>1122</w:t>
      </w:r>
      <w:r>
        <w:tab/>
        <w:t>88-1961-mod|88-1961-mod</w:t>
      </w:r>
      <w:r>
        <w:tab/>
        <w:t>3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6753</w:t>
      </w:r>
      <w:r>
        <w:tab/>
        <w:t>15288</w:t>
      </w:r>
      <w:r>
        <w:tab/>
        <w:t>13921</w:t>
      </w:r>
      <w:r>
        <w:tab/>
        <w:t>1368</w:t>
      </w:r>
      <w:r>
        <w:tab/>
        <w:t>88-1961-mod|88-1961-mod</w:t>
      </w:r>
      <w:r>
        <w:tab/>
        <w:t>5</w:t>
      </w:r>
      <w:r>
        <w:tab/>
        <w:t>0.0%|0.0%</w:t>
      </w:r>
    </w:p>
    <w:p w:rsidR="0065668B" w:rsidRDefault="0065668B" w:rsidP="0065668B">
      <w:r>
        <w:t>Insertion DVG (Fwd. strand)</w:t>
      </w:r>
      <w:r>
        <w:tab/>
        <w:t>16938</w:t>
      </w:r>
      <w:r>
        <w:tab/>
        <w:t>14882</w:t>
      </w:r>
      <w:r>
        <w:tab/>
        <w:t>13330</w:t>
      </w:r>
      <w:r>
        <w:tab/>
        <w:t>1553</w:t>
      </w:r>
      <w:r>
        <w:tab/>
        <w:t>88-1961-mod|88-1961-mod</w:t>
      </w:r>
      <w:r>
        <w:tab/>
        <w:t>2</w:t>
      </w:r>
      <w:r>
        <w:tab/>
        <w:t>0.0%|0.0%</w:t>
      </w:r>
    </w:p>
    <w:p w:rsidR="00D93BFF" w:rsidRDefault="0065668B" w:rsidP="0065668B">
      <w:r>
        <w:t>Insertion DVG (Fwd. strand)</w:t>
      </w:r>
      <w:r>
        <w:tab/>
        <w:t>18251</w:t>
      </w:r>
      <w:r>
        <w:tab/>
        <w:t>14300</w:t>
      </w:r>
      <w:r>
        <w:tab/>
        <w:t>11435</w:t>
      </w:r>
      <w:r>
        <w:tab/>
        <w:t>2866</w:t>
      </w:r>
      <w:r>
        <w:tab/>
        <w:t>88-1961-mod|88-1961-mod</w:t>
      </w:r>
      <w:r>
        <w:tab/>
        <w:t>2</w:t>
      </w:r>
      <w:r>
        <w:tab/>
        <w:t>0.0%|0.0%</w:t>
      </w:r>
    </w:p>
    <w:sectPr w:rsidR="00D9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8B"/>
    <w:rsid w:val="000D422B"/>
    <w:rsid w:val="00290FED"/>
    <w:rsid w:val="0065668B"/>
    <w:rsid w:val="009E2FD1"/>
    <w:rsid w:val="00C15C23"/>
    <w:rsid w:val="00D93BFF"/>
    <w:rsid w:val="00E96B2E"/>
    <w:rsid w:val="00FD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CA9FB-8960-4904-83F2-62982C92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B2E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010</Words>
  <Characters>22858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dcterms:created xsi:type="dcterms:W3CDTF">2019-05-03T18:02:00Z</dcterms:created>
  <dcterms:modified xsi:type="dcterms:W3CDTF">2019-05-03T18:02:00Z</dcterms:modified>
</cp:coreProperties>
</file>